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328C3" w14:textId="77777777" w:rsidR="008C685D" w:rsidRDefault="008C685D" w:rsidP="008C685D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56A4966F" w14:textId="77777777" w:rsidR="008C685D" w:rsidRDefault="008C685D" w:rsidP="008C685D">
      <w:pPr>
        <w:spacing w:after="0" w:line="480" w:lineRule="auto"/>
        <w:ind w:left="540"/>
        <w:rPr>
          <w:rFonts w:ascii="Times New Roman" w:hAnsi="Times New Roman" w:cs="Times New Roman"/>
          <w:b/>
          <w:bCs/>
        </w:rPr>
      </w:pPr>
    </w:p>
    <w:p w14:paraId="0CE3CE2E" w14:textId="77777777" w:rsidR="008C685D" w:rsidRDefault="008C685D" w:rsidP="008C685D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F94BFB">
        <w:rPr>
          <w:rFonts w:ascii="Times New Roman" w:hAnsi="Times New Roman" w:cs="Times New Roman"/>
          <w:b/>
          <w:bCs/>
          <w:u w:val="single"/>
        </w:rPr>
        <w:t>Supplementary</w:t>
      </w:r>
      <w:r>
        <w:rPr>
          <w:rFonts w:ascii="Times New Roman" w:hAnsi="Times New Roman" w:cs="Times New Roman"/>
          <w:b/>
          <w:bCs/>
          <w:u w:val="single"/>
        </w:rPr>
        <w:t xml:space="preserve"> </w:t>
      </w:r>
      <w:r w:rsidRPr="00F94BFB">
        <w:rPr>
          <w:rFonts w:ascii="Times New Roman" w:hAnsi="Times New Roman" w:cs="Times New Roman"/>
          <w:b/>
          <w:bCs/>
          <w:u w:val="single"/>
        </w:rPr>
        <w:t>Tables</w:t>
      </w:r>
      <w:r>
        <w:rPr>
          <w:rFonts w:ascii="Times New Roman" w:hAnsi="Times New Roman" w:cs="Times New Roman"/>
          <w:b/>
          <w:bCs/>
          <w:u w:val="single"/>
        </w:rPr>
        <w:t xml:space="preserve"> and Figures</w:t>
      </w:r>
    </w:p>
    <w:p w14:paraId="4CC68549" w14:textId="77777777" w:rsidR="008C685D" w:rsidRDefault="008C685D" w:rsidP="008C685D">
      <w:pPr>
        <w:spacing w:after="0" w:line="480" w:lineRule="auto"/>
        <w:ind w:left="540"/>
        <w:rPr>
          <w:rFonts w:ascii="Times New Roman" w:hAnsi="Times New Roman" w:cs="Times New Roman"/>
          <w:b/>
          <w:bCs/>
        </w:rPr>
      </w:pPr>
    </w:p>
    <w:p w14:paraId="1014E6B8" w14:textId="77777777" w:rsidR="008C685D" w:rsidRDefault="008C685D" w:rsidP="008C685D">
      <w:pPr>
        <w:spacing w:after="0" w:line="480" w:lineRule="auto"/>
        <w:ind w:left="540"/>
        <w:rPr>
          <w:rFonts w:ascii="Times New Roman" w:hAnsi="Times New Roman" w:cs="Times New Roman"/>
          <w:b/>
          <w:bCs/>
        </w:rPr>
      </w:pPr>
    </w:p>
    <w:p w14:paraId="56CEDD40" w14:textId="76F42AA5" w:rsidR="008C685D" w:rsidRDefault="008C685D" w:rsidP="008C685D">
      <w:pPr>
        <w:spacing w:after="0" w:line="480" w:lineRule="auto"/>
        <w:ind w:left="54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isturbance frequency directs microbial community succession in marine biofilms exposed to shear</w:t>
      </w:r>
    </w:p>
    <w:p w14:paraId="590AB345" w14:textId="77777777" w:rsidR="008C685D" w:rsidRPr="00D02C80" w:rsidRDefault="008C685D" w:rsidP="008C685D">
      <w:pPr>
        <w:spacing w:after="0" w:line="480" w:lineRule="auto"/>
        <w:ind w:left="540"/>
        <w:rPr>
          <w:rFonts w:ascii="Times New Roman" w:hAnsi="Times New Roman" w:cs="Times New Roman"/>
          <w:b/>
          <w:bCs/>
        </w:rPr>
      </w:pPr>
    </w:p>
    <w:p w14:paraId="0A8C41CD" w14:textId="77777777" w:rsidR="008C685D" w:rsidRDefault="008C685D" w:rsidP="008C685D">
      <w:pPr>
        <w:spacing w:after="0" w:line="480" w:lineRule="auto"/>
        <w:ind w:left="540"/>
        <w:rPr>
          <w:rFonts w:ascii="Times New Roman" w:hAnsi="Times New Roman" w:cs="Times New Roman"/>
        </w:rPr>
      </w:pPr>
      <w:r w:rsidRPr="45D2EDD8">
        <w:rPr>
          <w:rFonts w:ascii="Times New Roman" w:hAnsi="Times New Roman" w:cs="Times New Roman"/>
        </w:rPr>
        <w:t xml:space="preserve">Abhishek T. </w:t>
      </w:r>
      <w:proofErr w:type="spellStart"/>
      <w:r w:rsidRPr="45D2EDD8">
        <w:rPr>
          <w:rFonts w:ascii="Times New Roman" w:hAnsi="Times New Roman" w:cs="Times New Roman"/>
        </w:rPr>
        <w:t>Naik</w:t>
      </w:r>
      <w:r w:rsidRPr="45D2EDD8">
        <w:rPr>
          <w:rFonts w:ascii="Times New Roman" w:hAnsi="Times New Roman" w:cs="Times New Roman"/>
          <w:vertAlign w:val="superscript"/>
        </w:rPr>
        <w:t>a,b</w:t>
      </w:r>
      <w:proofErr w:type="spellEnd"/>
      <w:r w:rsidRPr="45D2EDD8">
        <w:rPr>
          <w:rFonts w:ascii="Times New Roman" w:hAnsi="Times New Roman" w:cs="Times New Roman"/>
        </w:rPr>
        <w:t xml:space="preserve">, Kristina M. </w:t>
      </w:r>
      <w:proofErr w:type="spellStart"/>
      <w:r w:rsidRPr="45D2EDD8">
        <w:rPr>
          <w:rFonts w:ascii="Times New Roman" w:hAnsi="Times New Roman" w:cs="Times New Roman"/>
        </w:rPr>
        <w:t>Kamensky</w:t>
      </w:r>
      <w:r w:rsidRPr="45D2EDD8">
        <w:rPr>
          <w:rFonts w:ascii="Times New Roman" w:hAnsi="Times New Roman" w:cs="Times New Roman"/>
          <w:vertAlign w:val="superscript"/>
        </w:rPr>
        <w:t>c</w:t>
      </w:r>
      <w:proofErr w:type="spellEnd"/>
      <w:r w:rsidRPr="45D2EDD8">
        <w:rPr>
          <w:rFonts w:ascii="Times New Roman" w:hAnsi="Times New Roman" w:cs="Times New Roman"/>
        </w:rPr>
        <w:t xml:space="preserve">, Aren M. </w:t>
      </w:r>
      <w:proofErr w:type="spellStart"/>
      <w:r w:rsidRPr="45D2EDD8">
        <w:rPr>
          <w:rFonts w:ascii="Times New Roman" w:hAnsi="Times New Roman" w:cs="Times New Roman"/>
        </w:rPr>
        <w:t>Hellum</w:t>
      </w:r>
      <w:r w:rsidRPr="45D2EDD8">
        <w:rPr>
          <w:rFonts w:ascii="Times New Roman" w:hAnsi="Times New Roman" w:cs="Times New Roman"/>
          <w:vertAlign w:val="superscript"/>
        </w:rPr>
        <w:t>c</w:t>
      </w:r>
      <w:proofErr w:type="spellEnd"/>
      <w:r w:rsidRPr="45D2EDD8">
        <w:rPr>
          <w:rFonts w:ascii="Times New Roman" w:hAnsi="Times New Roman" w:cs="Times New Roman"/>
        </w:rPr>
        <w:t xml:space="preserve">, Pia H. </w:t>
      </w:r>
      <w:proofErr w:type="spellStart"/>
      <w:r w:rsidRPr="45D2EDD8">
        <w:rPr>
          <w:rFonts w:ascii="Times New Roman" w:hAnsi="Times New Roman" w:cs="Times New Roman"/>
        </w:rPr>
        <w:t>Moisander</w:t>
      </w:r>
      <w:r w:rsidRPr="45D2EDD8">
        <w:rPr>
          <w:rFonts w:ascii="Times New Roman" w:hAnsi="Times New Roman" w:cs="Times New Roman"/>
          <w:vertAlign w:val="superscript"/>
        </w:rPr>
        <w:t>a,b</w:t>
      </w:r>
      <w:proofErr w:type="spellEnd"/>
      <w:r w:rsidRPr="45D2EDD8">
        <w:rPr>
          <w:rFonts w:ascii="Times New Roman" w:hAnsi="Times New Roman" w:cs="Times New Roman"/>
        </w:rPr>
        <w:t xml:space="preserve"># </w:t>
      </w:r>
    </w:p>
    <w:p w14:paraId="35FADDA5" w14:textId="77777777" w:rsidR="00490D4D" w:rsidRPr="00490D4D" w:rsidRDefault="00490D4D" w:rsidP="00490D4D">
      <w:pPr>
        <w:spacing w:after="0" w:line="480" w:lineRule="auto"/>
        <w:ind w:left="540"/>
        <w:rPr>
          <w:rFonts w:ascii="Times New Roman" w:hAnsi="Times New Roman" w:cs="Times New Roman"/>
        </w:rPr>
      </w:pPr>
      <w:r w:rsidRPr="00490D4D">
        <w:rPr>
          <w:rFonts w:ascii="Times New Roman" w:hAnsi="Times New Roman" w:cs="Times New Roman"/>
        </w:rPr>
        <w:br/>
      </w:r>
      <w:proofErr w:type="spellStart"/>
      <w:r w:rsidRPr="00490D4D">
        <w:rPr>
          <w:rFonts w:ascii="Times New Roman" w:hAnsi="Times New Roman" w:cs="Times New Roman"/>
          <w:vertAlign w:val="superscript"/>
        </w:rPr>
        <w:t>a</w:t>
      </w:r>
      <w:r w:rsidRPr="00490D4D">
        <w:rPr>
          <w:rFonts w:ascii="Times New Roman" w:hAnsi="Times New Roman" w:cs="Times New Roman"/>
        </w:rPr>
        <w:t>Department</w:t>
      </w:r>
      <w:proofErr w:type="spellEnd"/>
      <w:r w:rsidRPr="00490D4D">
        <w:rPr>
          <w:rFonts w:ascii="Times New Roman" w:hAnsi="Times New Roman" w:cs="Times New Roman"/>
        </w:rPr>
        <w:t xml:space="preserve"> of Biology, University of Massachusetts Dartmouth, North Dartmouth. MA, USA </w:t>
      </w:r>
    </w:p>
    <w:p w14:paraId="7415D3A3" w14:textId="77777777" w:rsidR="00490D4D" w:rsidRPr="00490D4D" w:rsidRDefault="00490D4D" w:rsidP="00490D4D">
      <w:pPr>
        <w:spacing w:after="0" w:line="480" w:lineRule="auto"/>
        <w:ind w:left="540"/>
        <w:rPr>
          <w:rFonts w:ascii="Times New Roman" w:hAnsi="Times New Roman" w:cs="Times New Roman"/>
        </w:rPr>
      </w:pPr>
      <w:r w:rsidRPr="00490D4D">
        <w:rPr>
          <w:rFonts w:ascii="Times New Roman" w:hAnsi="Times New Roman" w:cs="Times New Roman"/>
        </w:rPr>
        <w:t xml:space="preserve"> </w:t>
      </w:r>
      <w:proofErr w:type="spellStart"/>
      <w:r w:rsidRPr="00490D4D">
        <w:rPr>
          <w:rFonts w:ascii="Times New Roman" w:hAnsi="Times New Roman" w:cs="Times New Roman"/>
          <w:vertAlign w:val="superscript"/>
        </w:rPr>
        <w:t>b</w:t>
      </w:r>
      <w:r w:rsidRPr="00490D4D">
        <w:rPr>
          <w:rFonts w:ascii="Times New Roman" w:hAnsi="Times New Roman" w:cs="Times New Roman"/>
        </w:rPr>
        <w:t>School</w:t>
      </w:r>
      <w:proofErr w:type="spellEnd"/>
      <w:r w:rsidRPr="00490D4D">
        <w:rPr>
          <w:rFonts w:ascii="Times New Roman" w:hAnsi="Times New Roman" w:cs="Times New Roman"/>
        </w:rPr>
        <w:t xml:space="preserve"> of Marine Science and Technology, University of Massachusetts Dartmouth, New Bedford, MA, USA</w:t>
      </w:r>
    </w:p>
    <w:p w14:paraId="0465061C" w14:textId="77777777" w:rsidR="00490D4D" w:rsidRPr="00490D4D" w:rsidRDefault="00490D4D" w:rsidP="00490D4D">
      <w:pPr>
        <w:spacing w:after="0" w:line="480" w:lineRule="auto"/>
        <w:ind w:left="540"/>
        <w:rPr>
          <w:rFonts w:ascii="Times New Roman" w:hAnsi="Times New Roman" w:cs="Times New Roman"/>
        </w:rPr>
      </w:pPr>
      <w:proofErr w:type="spellStart"/>
      <w:r w:rsidRPr="00490D4D">
        <w:rPr>
          <w:rFonts w:ascii="Times New Roman" w:hAnsi="Times New Roman" w:cs="Times New Roman"/>
          <w:vertAlign w:val="superscript"/>
        </w:rPr>
        <w:t>c</w:t>
      </w:r>
      <w:r w:rsidRPr="00490D4D">
        <w:rPr>
          <w:rFonts w:ascii="Times New Roman" w:hAnsi="Times New Roman" w:cs="Times New Roman"/>
        </w:rPr>
        <w:t>Naval</w:t>
      </w:r>
      <w:proofErr w:type="spellEnd"/>
      <w:r w:rsidRPr="00490D4D">
        <w:rPr>
          <w:rFonts w:ascii="Times New Roman" w:hAnsi="Times New Roman" w:cs="Times New Roman"/>
        </w:rPr>
        <w:t xml:space="preserve"> Undersea Warfare Center, Newport, RI, USA</w:t>
      </w:r>
    </w:p>
    <w:p w14:paraId="32A8173F" w14:textId="77777777" w:rsidR="00490D4D" w:rsidRPr="00490D4D" w:rsidRDefault="00490D4D" w:rsidP="00490D4D">
      <w:pPr>
        <w:spacing w:after="0" w:line="480" w:lineRule="auto"/>
        <w:ind w:left="540"/>
        <w:rPr>
          <w:rFonts w:ascii="Times New Roman" w:hAnsi="Times New Roman" w:cs="Times New Roman"/>
        </w:rPr>
      </w:pPr>
    </w:p>
    <w:p w14:paraId="759092C4" w14:textId="77777777" w:rsidR="00490D4D" w:rsidRPr="00490D4D" w:rsidRDefault="00490D4D" w:rsidP="00490D4D">
      <w:pPr>
        <w:spacing w:after="0" w:line="480" w:lineRule="auto"/>
        <w:ind w:left="540"/>
        <w:rPr>
          <w:rFonts w:ascii="Times New Roman" w:hAnsi="Times New Roman" w:cs="Times New Roman"/>
        </w:rPr>
      </w:pPr>
      <w:r w:rsidRPr="00490D4D">
        <w:rPr>
          <w:rFonts w:ascii="Times New Roman" w:hAnsi="Times New Roman" w:cs="Times New Roman"/>
        </w:rPr>
        <w:t>Running Title: Marine biofilm succession under shear disturbance</w:t>
      </w:r>
    </w:p>
    <w:p w14:paraId="465B62F6" w14:textId="77777777" w:rsidR="00490D4D" w:rsidRPr="00490D4D" w:rsidRDefault="00490D4D" w:rsidP="00490D4D">
      <w:pPr>
        <w:spacing w:after="0" w:line="480" w:lineRule="auto"/>
        <w:ind w:left="540"/>
        <w:rPr>
          <w:rFonts w:ascii="Times New Roman" w:hAnsi="Times New Roman" w:cs="Times New Roman"/>
          <w:b/>
          <w:bCs/>
        </w:rPr>
      </w:pPr>
    </w:p>
    <w:p w14:paraId="3AF057A7" w14:textId="77777777" w:rsidR="00490D4D" w:rsidRPr="00490D4D" w:rsidRDefault="00490D4D" w:rsidP="00490D4D">
      <w:pPr>
        <w:spacing w:after="0" w:line="480" w:lineRule="auto"/>
        <w:ind w:left="540"/>
        <w:rPr>
          <w:rFonts w:ascii="Times New Roman" w:hAnsi="Times New Roman" w:cs="Times New Roman"/>
        </w:rPr>
      </w:pPr>
      <w:r w:rsidRPr="00490D4D">
        <w:rPr>
          <w:rFonts w:ascii="Times New Roman" w:hAnsi="Times New Roman" w:cs="Times New Roman"/>
        </w:rPr>
        <w:t xml:space="preserve">#Corresponding author: Pia H. Moisander, pmoisander@umassd.edu </w:t>
      </w:r>
    </w:p>
    <w:p w14:paraId="2C818451" w14:textId="77777777" w:rsidR="00490D4D" w:rsidRPr="00D02C80" w:rsidRDefault="00490D4D" w:rsidP="008C685D">
      <w:pPr>
        <w:spacing w:after="0" w:line="480" w:lineRule="auto"/>
        <w:ind w:left="540"/>
        <w:rPr>
          <w:rFonts w:ascii="Times New Roman" w:hAnsi="Times New Roman" w:cs="Times New Roman"/>
        </w:rPr>
      </w:pPr>
    </w:p>
    <w:p w14:paraId="772FF38B" w14:textId="77777777" w:rsidR="008C685D" w:rsidRDefault="008C685D" w:rsidP="008C685D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41D72C4B" w14:textId="77777777" w:rsidR="008C685D" w:rsidRDefault="008C685D" w:rsidP="008C685D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25C4A767" w14:textId="779FB49F" w:rsidR="00F6241F" w:rsidRDefault="00F624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4E125D5" w14:textId="77777777" w:rsidR="008C685D" w:rsidRPr="000B3ACD" w:rsidRDefault="008C685D" w:rsidP="008C685D">
      <w:pPr>
        <w:rPr>
          <w:rFonts w:ascii="Times New Roman" w:hAnsi="Times New Roman" w:cs="Times New Roman"/>
        </w:rPr>
      </w:pPr>
    </w:p>
    <w:p w14:paraId="0456EEB7" w14:textId="33A939FD" w:rsidR="008C685D" w:rsidRDefault="008C685D" w:rsidP="008C685D">
      <w:pPr>
        <w:rPr>
          <w:rFonts w:ascii="Times New Roman" w:hAnsi="Times New Roman" w:cs="Times New Roman"/>
        </w:rPr>
      </w:pPr>
      <w:r w:rsidRPr="62110181">
        <w:rPr>
          <w:rFonts w:ascii="Times New Roman" w:hAnsi="Times New Roman" w:cs="Times New Roman"/>
          <w:b/>
          <w:bCs/>
        </w:rPr>
        <w:t xml:space="preserve">Table </w:t>
      </w:r>
      <w:r w:rsidR="00264205">
        <w:rPr>
          <w:rFonts w:ascii="Times New Roman" w:hAnsi="Times New Roman" w:cs="Times New Roman"/>
          <w:b/>
          <w:bCs/>
        </w:rPr>
        <w:t>S</w:t>
      </w:r>
      <w:r w:rsidRPr="62110181">
        <w:rPr>
          <w:rFonts w:ascii="Times New Roman" w:hAnsi="Times New Roman" w:cs="Times New Roman"/>
          <w:b/>
          <w:bCs/>
        </w:rPr>
        <w:t>1</w:t>
      </w:r>
      <w:r w:rsidRPr="62110181">
        <w:rPr>
          <w:rFonts w:ascii="Times New Roman" w:hAnsi="Times New Roman" w:cs="Times New Roman"/>
        </w:rPr>
        <w:t>. Repeated measures ANOVA results for bacterial alpha diversity. Comparisons were calculated among filtered abundance data. Day and Day*Type and Day*Freq are within-subject effects, and Freq is a between-subjects effect.</w:t>
      </w:r>
    </w:p>
    <w:p w14:paraId="1610A339" w14:textId="77777777" w:rsidR="008C685D" w:rsidRDefault="008C685D" w:rsidP="008C685D">
      <w:pPr>
        <w:rPr>
          <w:rFonts w:ascii="Times New Roman" w:hAnsi="Times New Roman" w:cs="Times New Roman"/>
          <w:b/>
          <w:bCs/>
        </w:rPr>
      </w:pPr>
    </w:p>
    <w:tbl>
      <w:tblPr>
        <w:tblW w:w="9400" w:type="dxa"/>
        <w:tblLook w:val="04A0" w:firstRow="1" w:lastRow="0" w:firstColumn="1" w:lastColumn="0" w:noHBand="0" w:noVBand="1"/>
      </w:tblPr>
      <w:tblGrid>
        <w:gridCol w:w="1339"/>
        <w:gridCol w:w="2610"/>
        <w:gridCol w:w="1205"/>
        <w:gridCol w:w="888"/>
        <w:gridCol w:w="1232"/>
        <w:gridCol w:w="966"/>
        <w:gridCol w:w="1160"/>
      </w:tblGrid>
      <w:tr w:rsidR="00863712" w:rsidRPr="00863712" w14:paraId="15954AF6" w14:textId="77777777" w:rsidTr="00624275">
        <w:trPr>
          <w:trHeight w:val="288"/>
        </w:trPr>
        <w:tc>
          <w:tcPr>
            <w:tcW w:w="13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D7350" w14:textId="77777777" w:rsidR="00863712" w:rsidRPr="00863712" w:rsidRDefault="00863712" w:rsidP="0086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turbance</w:t>
            </w:r>
          </w:p>
        </w:tc>
        <w:tc>
          <w:tcPr>
            <w:tcW w:w="261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ACE3" w14:textId="77777777" w:rsidR="00863712" w:rsidRPr="00863712" w:rsidRDefault="00863712" w:rsidP="0086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s tested</w:t>
            </w:r>
          </w:p>
        </w:tc>
        <w:tc>
          <w:tcPr>
            <w:tcW w:w="120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5EB9" w14:textId="77777777" w:rsidR="00863712" w:rsidRPr="00863712" w:rsidRDefault="00863712" w:rsidP="0086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CC62" w14:textId="77777777" w:rsidR="00863712" w:rsidRPr="00863712" w:rsidRDefault="00863712" w:rsidP="0086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chness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DA171BD" w14:textId="77777777" w:rsidR="00863712" w:rsidRPr="00863712" w:rsidRDefault="00863712" w:rsidP="0086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annon</w:t>
            </w:r>
          </w:p>
        </w:tc>
      </w:tr>
      <w:tr w:rsidR="00863712" w:rsidRPr="00863712" w14:paraId="137514E5" w14:textId="77777777" w:rsidTr="00624275">
        <w:trPr>
          <w:trHeight w:val="300"/>
        </w:trPr>
        <w:tc>
          <w:tcPr>
            <w:tcW w:w="13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69770B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0892E6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F85A58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C52D" w14:textId="77777777" w:rsidR="00863712" w:rsidRPr="00863712" w:rsidRDefault="00863712" w:rsidP="0086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15B4" w14:textId="77777777" w:rsidR="00863712" w:rsidRPr="00863712" w:rsidRDefault="00863712" w:rsidP="0086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89BB" w14:textId="77777777" w:rsidR="00863712" w:rsidRPr="00863712" w:rsidRDefault="00863712" w:rsidP="0086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0C7FD" w14:textId="77777777" w:rsidR="00863712" w:rsidRPr="00863712" w:rsidRDefault="00863712" w:rsidP="0086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863712" w:rsidRPr="00863712" w14:paraId="1D9CA699" w14:textId="77777777" w:rsidTr="00624275">
        <w:trPr>
          <w:trHeight w:val="288"/>
        </w:trPr>
        <w:tc>
          <w:tcPr>
            <w:tcW w:w="13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F62D2" w14:textId="77777777" w:rsidR="00863712" w:rsidRPr="00863712" w:rsidRDefault="00863712" w:rsidP="0086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ss</w:t>
            </w:r>
          </w:p>
        </w:tc>
        <w:tc>
          <w:tcPr>
            <w:tcW w:w="26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ECCA9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ntrols: Effect of surface type </w:t>
            </w: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UP controls and P controls; 16, 30, 37d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35FA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95B4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203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0B15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 ***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05A9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907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D06DA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 ***</w:t>
            </w:r>
          </w:p>
        </w:tc>
      </w:tr>
      <w:tr w:rsidR="00863712" w:rsidRPr="00863712" w14:paraId="4D8AF2A5" w14:textId="77777777" w:rsidTr="00624275">
        <w:trPr>
          <w:trHeight w:val="288"/>
        </w:trPr>
        <w:tc>
          <w:tcPr>
            <w:tcW w:w="1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B00769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191A18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C11E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*Typ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70CB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0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EDDE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3A7C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9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082E8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 ***</w:t>
            </w:r>
          </w:p>
        </w:tc>
      </w:tr>
      <w:tr w:rsidR="00863712" w:rsidRPr="00863712" w14:paraId="2649B32B" w14:textId="77777777" w:rsidTr="00624275">
        <w:trPr>
          <w:trHeight w:val="300"/>
        </w:trPr>
        <w:tc>
          <w:tcPr>
            <w:tcW w:w="1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8B813A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E96D62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FDE0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59D5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0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29F5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4CF0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A37C0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 **</w:t>
            </w:r>
          </w:p>
        </w:tc>
      </w:tr>
      <w:tr w:rsidR="00863712" w:rsidRPr="00863712" w14:paraId="23B5D5BA" w14:textId="77777777" w:rsidTr="00624275">
        <w:trPr>
          <w:trHeight w:val="288"/>
        </w:trPr>
        <w:tc>
          <w:tcPr>
            <w:tcW w:w="13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B3A1B" w14:textId="77777777" w:rsidR="00863712" w:rsidRPr="00863712" w:rsidRDefault="00863712" w:rsidP="0086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lse</w:t>
            </w:r>
          </w:p>
        </w:tc>
        <w:tc>
          <w:tcPr>
            <w:tcW w:w="26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11492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npainted: Effects of 0.5X Grooming </w:t>
            </w: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UP Controls and UP 0.5X; 16, 30d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FB22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15E0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2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19FF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 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53DC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86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4DB16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 ***</w:t>
            </w:r>
          </w:p>
        </w:tc>
      </w:tr>
      <w:tr w:rsidR="00863712" w:rsidRPr="00863712" w14:paraId="24405EA0" w14:textId="77777777" w:rsidTr="00624275">
        <w:trPr>
          <w:trHeight w:val="288"/>
        </w:trPr>
        <w:tc>
          <w:tcPr>
            <w:tcW w:w="1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D50848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AB5F1D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B4C7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*Freq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F695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8621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44DB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74720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</w:tr>
      <w:tr w:rsidR="00863712" w:rsidRPr="00863712" w14:paraId="279A7AF8" w14:textId="77777777" w:rsidTr="00624275">
        <w:trPr>
          <w:trHeight w:val="300"/>
        </w:trPr>
        <w:tc>
          <w:tcPr>
            <w:tcW w:w="1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7AD9B5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FED215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18D7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C632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610E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1758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B9331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</w:tr>
      <w:tr w:rsidR="00863712" w:rsidRPr="00863712" w14:paraId="4CC5EE88" w14:textId="77777777" w:rsidTr="00624275">
        <w:trPr>
          <w:trHeight w:val="288"/>
        </w:trPr>
        <w:tc>
          <w:tcPr>
            <w:tcW w:w="1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6C5076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7ACF1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npainted: Effects of 3X Grooming </w:t>
            </w: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UP Controls, UP 3X; 16, 30, 37d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4695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A257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4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9FC5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 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434D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9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AA8AE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 ***</w:t>
            </w:r>
          </w:p>
        </w:tc>
      </w:tr>
      <w:tr w:rsidR="00863712" w:rsidRPr="00863712" w14:paraId="3A3FC131" w14:textId="77777777" w:rsidTr="00624275">
        <w:trPr>
          <w:trHeight w:val="288"/>
        </w:trPr>
        <w:tc>
          <w:tcPr>
            <w:tcW w:w="1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5CB0A5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F19097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EB36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*Freq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6836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A12F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 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3913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F88629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</w:tr>
      <w:tr w:rsidR="00863712" w:rsidRPr="00863712" w14:paraId="04887F5C" w14:textId="77777777" w:rsidTr="00624275">
        <w:trPr>
          <w:trHeight w:val="300"/>
        </w:trPr>
        <w:tc>
          <w:tcPr>
            <w:tcW w:w="1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E336AA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B4E4A3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02A0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A3EA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5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4882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 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90D8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1A4B5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 *</w:t>
            </w:r>
          </w:p>
        </w:tc>
      </w:tr>
      <w:tr w:rsidR="00863712" w:rsidRPr="00863712" w14:paraId="1CDD421D" w14:textId="77777777" w:rsidTr="00624275">
        <w:trPr>
          <w:trHeight w:val="288"/>
        </w:trPr>
        <w:tc>
          <w:tcPr>
            <w:tcW w:w="1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8AAA77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A59FD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ainted: Effects of 0.5X Grooming </w:t>
            </w: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 Controls and P 0.5X; 16, 30d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390A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37D6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0.40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C250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 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7265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7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265EE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 *</w:t>
            </w:r>
          </w:p>
        </w:tc>
      </w:tr>
      <w:tr w:rsidR="00863712" w:rsidRPr="00863712" w14:paraId="618D61C2" w14:textId="77777777" w:rsidTr="00624275">
        <w:trPr>
          <w:trHeight w:val="288"/>
        </w:trPr>
        <w:tc>
          <w:tcPr>
            <w:tcW w:w="1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3E2687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58FAA2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00C6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*Freq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A9A9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6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8A71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E6EA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DA55A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5</w:t>
            </w:r>
          </w:p>
        </w:tc>
      </w:tr>
      <w:tr w:rsidR="00863712" w:rsidRPr="00863712" w14:paraId="128BD428" w14:textId="77777777" w:rsidTr="00624275">
        <w:trPr>
          <w:trHeight w:val="300"/>
        </w:trPr>
        <w:tc>
          <w:tcPr>
            <w:tcW w:w="1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EC3742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10820C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BA22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97E6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6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1B9C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0D55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A51AB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 *</w:t>
            </w:r>
          </w:p>
        </w:tc>
      </w:tr>
      <w:tr w:rsidR="00863712" w:rsidRPr="00863712" w14:paraId="439DAFEC" w14:textId="77777777" w:rsidTr="00624275">
        <w:trPr>
          <w:trHeight w:val="288"/>
        </w:trPr>
        <w:tc>
          <w:tcPr>
            <w:tcW w:w="1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56BD81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0AF78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ainted: Effects of 3X Grooming </w:t>
            </w: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 Controls and P 3X; 16, 30, 37d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4B83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ADEA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97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D53B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 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0F92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3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45DC2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 ***</w:t>
            </w:r>
          </w:p>
        </w:tc>
      </w:tr>
      <w:tr w:rsidR="00863712" w:rsidRPr="00863712" w14:paraId="033E82ED" w14:textId="77777777" w:rsidTr="00624275">
        <w:trPr>
          <w:trHeight w:val="288"/>
        </w:trPr>
        <w:tc>
          <w:tcPr>
            <w:tcW w:w="1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72BF6A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25EE58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7F96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*Freq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5A42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7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7BBB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 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820A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B6997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863712" w:rsidRPr="00863712" w14:paraId="2956ED48" w14:textId="77777777" w:rsidTr="00624275">
        <w:trPr>
          <w:trHeight w:val="300"/>
        </w:trPr>
        <w:tc>
          <w:tcPr>
            <w:tcW w:w="1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317300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15839E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3337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B7A0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.17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2528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 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3392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6.9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A18D2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 ***</w:t>
            </w:r>
          </w:p>
        </w:tc>
      </w:tr>
      <w:tr w:rsidR="00863712" w:rsidRPr="00863712" w14:paraId="3F176304" w14:textId="77777777" w:rsidTr="00624275">
        <w:trPr>
          <w:trHeight w:val="288"/>
        </w:trPr>
        <w:tc>
          <w:tcPr>
            <w:tcW w:w="13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9B774" w14:textId="77777777" w:rsidR="00863712" w:rsidRPr="00863712" w:rsidRDefault="00863712" w:rsidP="008637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ss+ Pulse</w:t>
            </w:r>
          </w:p>
        </w:tc>
        <w:tc>
          <w:tcPr>
            <w:tcW w:w="26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F9DE0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mbined effect of Paint and 0.5X Grooming </w:t>
            </w: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UP Controls, P 0.5X; 16, 30d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982F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F593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6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F293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 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DA00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48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121B9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 ***</w:t>
            </w:r>
          </w:p>
        </w:tc>
      </w:tr>
      <w:tr w:rsidR="00863712" w:rsidRPr="00863712" w14:paraId="537AFF8D" w14:textId="77777777" w:rsidTr="00624275">
        <w:trPr>
          <w:trHeight w:val="288"/>
        </w:trPr>
        <w:tc>
          <w:tcPr>
            <w:tcW w:w="1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3E5BC1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52EA03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21FA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*Freq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1FBB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0D59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BC96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85BB9C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863712" w:rsidRPr="00863712" w14:paraId="59DAB907" w14:textId="77777777" w:rsidTr="00624275">
        <w:trPr>
          <w:trHeight w:val="300"/>
        </w:trPr>
        <w:tc>
          <w:tcPr>
            <w:tcW w:w="1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AAA0AF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E338F6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F19C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C903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35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3BAD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 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2F8C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45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0FBD37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 ***</w:t>
            </w:r>
          </w:p>
        </w:tc>
      </w:tr>
      <w:tr w:rsidR="00863712" w:rsidRPr="00863712" w14:paraId="199969E0" w14:textId="77777777" w:rsidTr="00624275">
        <w:trPr>
          <w:trHeight w:val="288"/>
        </w:trPr>
        <w:tc>
          <w:tcPr>
            <w:tcW w:w="1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F91769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3F722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mbined effect of Paint and 0.5X Grooming </w:t>
            </w: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UP Controls, P 3X; 16, 30, 37d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7A9D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B9C6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16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813A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 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94C90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21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B0206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 ***</w:t>
            </w:r>
          </w:p>
        </w:tc>
      </w:tr>
      <w:tr w:rsidR="00863712" w:rsidRPr="00863712" w14:paraId="3077E6F9" w14:textId="77777777" w:rsidTr="00624275">
        <w:trPr>
          <w:trHeight w:val="288"/>
        </w:trPr>
        <w:tc>
          <w:tcPr>
            <w:tcW w:w="1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7F6F5C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DFE85D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0201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*Freq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A3C2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0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454D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 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4190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0F9B2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 ***</w:t>
            </w:r>
          </w:p>
        </w:tc>
      </w:tr>
      <w:tr w:rsidR="00863712" w:rsidRPr="00863712" w14:paraId="14021A3C" w14:textId="77777777" w:rsidTr="00624275">
        <w:trPr>
          <w:trHeight w:val="300"/>
        </w:trPr>
        <w:tc>
          <w:tcPr>
            <w:tcW w:w="13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E4B8F9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98EC1F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1590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1DEA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.64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635E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 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B9F4" w14:textId="77777777" w:rsidR="00863712" w:rsidRPr="00863712" w:rsidRDefault="00863712" w:rsidP="008637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.7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1B74E" w14:textId="77777777" w:rsidR="00863712" w:rsidRPr="00863712" w:rsidRDefault="00863712" w:rsidP="008637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 ***</w:t>
            </w:r>
          </w:p>
        </w:tc>
      </w:tr>
    </w:tbl>
    <w:p w14:paraId="1115E2A9" w14:textId="0D2E4E98" w:rsidR="008C685D" w:rsidRDefault="008C685D" w:rsidP="008C685D">
      <w:pPr>
        <w:rPr>
          <w:rFonts w:ascii="Times New Roman" w:hAnsi="Times New Roman" w:cs="Times New Roman"/>
          <w:b/>
          <w:bCs/>
        </w:rPr>
      </w:pPr>
    </w:p>
    <w:p w14:paraId="0FA523F2" w14:textId="4BF899F9" w:rsidR="00976E11" w:rsidRDefault="00976E1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B37D0AF" w14:textId="77777777" w:rsidR="008C685D" w:rsidRDefault="008C685D" w:rsidP="008C685D">
      <w:pPr>
        <w:rPr>
          <w:rFonts w:ascii="Times New Roman" w:hAnsi="Times New Roman" w:cs="Times New Roman"/>
          <w:b/>
          <w:bCs/>
        </w:rPr>
      </w:pPr>
    </w:p>
    <w:p w14:paraId="4D60B761" w14:textId="77777777" w:rsidR="008C685D" w:rsidRDefault="008C685D" w:rsidP="008C685D">
      <w:pPr>
        <w:rPr>
          <w:rFonts w:ascii="Times New Roman" w:hAnsi="Times New Roman" w:cs="Times New Roman"/>
          <w:b/>
          <w:bCs/>
        </w:rPr>
      </w:pPr>
    </w:p>
    <w:p w14:paraId="1267F47C" w14:textId="7E226317" w:rsidR="008C685D" w:rsidRDefault="008C685D" w:rsidP="008C685D">
      <w:pPr>
        <w:rPr>
          <w:rFonts w:ascii="Times New Roman" w:hAnsi="Times New Roman" w:cs="Times New Roman"/>
        </w:rPr>
      </w:pPr>
      <w:r w:rsidRPr="53D65700">
        <w:rPr>
          <w:rFonts w:ascii="Times New Roman" w:hAnsi="Times New Roman" w:cs="Times New Roman"/>
          <w:b/>
          <w:bCs/>
        </w:rPr>
        <w:t xml:space="preserve">Table </w:t>
      </w:r>
      <w:r w:rsidR="00264205">
        <w:rPr>
          <w:rFonts w:ascii="Times New Roman" w:hAnsi="Times New Roman" w:cs="Times New Roman"/>
          <w:b/>
          <w:bCs/>
        </w:rPr>
        <w:t>S</w:t>
      </w:r>
      <w:r w:rsidRPr="53D65700">
        <w:rPr>
          <w:rFonts w:ascii="Times New Roman" w:hAnsi="Times New Roman" w:cs="Times New Roman"/>
          <w:b/>
          <w:bCs/>
        </w:rPr>
        <w:t>2</w:t>
      </w:r>
      <w:r w:rsidRPr="53D65700">
        <w:rPr>
          <w:rFonts w:ascii="Times New Roman" w:hAnsi="Times New Roman" w:cs="Times New Roman"/>
        </w:rPr>
        <w:t xml:space="preserve">. Repeated measures ANOVA results for eukaryotic alpha diversity. A </w:t>
      </w:r>
      <w:r>
        <w:rPr>
          <w:rFonts w:ascii="Times New Roman" w:hAnsi="Times New Roman" w:cs="Times New Roman"/>
        </w:rPr>
        <w:t>one-way</w:t>
      </w:r>
      <w:r w:rsidRPr="53D65700">
        <w:rPr>
          <w:rFonts w:ascii="Times New Roman" w:hAnsi="Times New Roman" w:cs="Times New Roman"/>
        </w:rPr>
        <w:t xml:space="preserve"> ANOVA was used for Painted Controls vs. 0.5X due to a single time point being available. Comparisons were calculated among filtered abundance data. Day and Day*Type and Day*Freq are within-subject effects, and Freq is a between-subjects effect. 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2655"/>
        <w:gridCol w:w="1145"/>
        <w:gridCol w:w="959"/>
        <w:gridCol w:w="1041"/>
        <w:gridCol w:w="959"/>
        <w:gridCol w:w="1041"/>
      </w:tblGrid>
      <w:tr w:rsidR="00976E11" w:rsidRPr="00976E11" w14:paraId="5C7D2895" w14:textId="77777777" w:rsidTr="00624275">
        <w:trPr>
          <w:trHeight w:val="288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6382B" w14:textId="77777777" w:rsidR="00976E11" w:rsidRPr="00976E11" w:rsidRDefault="00976E11" w:rsidP="00976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turbance</w:t>
            </w:r>
          </w:p>
        </w:tc>
        <w:tc>
          <w:tcPr>
            <w:tcW w:w="265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B405" w14:textId="77777777" w:rsidR="00976E11" w:rsidRPr="00976E11" w:rsidRDefault="00976E11" w:rsidP="00976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s tested</w:t>
            </w:r>
          </w:p>
        </w:tc>
        <w:tc>
          <w:tcPr>
            <w:tcW w:w="11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FAF5" w14:textId="77777777" w:rsidR="00976E11" w:rsidRPr="00976E11" w:rsidRDefault="00976E11" w:rsidP="00976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36C5C" w14:textId="77777777" w:rsidR="00976E11" w:rsidRPr="00976E11" w:rsidRDefault="00976E11" w:rsidP="00976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chness</w:t>
            </w:r>
          </w:p>
        </w:tc>
        <w:tc>
          <w:tcPr>
            <w:tcW w:w="20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10D9B7" w14:textId="77777777" w:rsidR="00976E11" w:rsidRPr="00976E11" w:rsidRDefault="00976E11" w:rsidP="00976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annon</w:t>
            </w:r>
          </w:p>
        </w:tc>
      </w:tr>
      <w:tr w:rsidR="00976E11" w:rsidRPr="00976E11" w14:paraId="6D830548" w14:textId="77777777" w:rsidTr="00624275">
        <w:trPr>
          <w:trHeight w:val="300"/>
        </w:trPr>
        <w:tc>
          <w:tcPr>
            <w:tcW w:w="13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8AB392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5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17C0E8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504818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82F4" w14:textId="77777777" w:rsidR="00976E11" w:rsidRPr="00976E11" w:rsidRDefault="00976E11" w:rsidP="00976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EBA5C" w14:textId="77777777" w:rsidR="00976E11" w:rsidRPr="00976E11" w:rsidRDefault="00976E11" w:rsidP="00976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02E97" w14:textId="77777777" w:rsidR="00976E11" w:rsidRPr="00976E11" w:rsidRDefault="00976E11" w:rsidP="00976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84886" w14:textId="77777777" w:rsidR="00976E11" w:rsidRPr="00976E11" w:rsidRDefault="00976E11" w:rsidP="00976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976E11" w:rsidRPr="00976E11" w14:paraId="01845F4F" w14:textId="77777777" w:rsidTr="00624275">
        <w:trPr>
          <w:trHeight w:val="288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E9BBB" w14:textId="77777777" w:rsidR="00976E11" w:rsidRPr="00976E11" w:rsidRDefault="00976E11" w:rsidP="00976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ss</w:t>
            </w:r>
          </w:p>
        </w:tc>
        <w:tc>
          <w:tcPr>
            <w:tcW w:w="2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94972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ntrols: Effect of surface type over time </w:t>
            </w: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UP controls and P control; 23, 30, 37d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38590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B58F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88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D1D66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D7B7D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2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75568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</w:tr>
      <w:tr w:rsidR="00976E11" w:rsidRPr="00976E11" w14:paraId="05DF1A47" w14:textId="77777777" w:rsidTr="00624275">
        <w:trPr>
          <w:trHeight w:val="288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491C29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CA2F27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FE3CE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*Typ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1A3E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5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B681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 *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67F9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3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1B80F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976E11" w:rsidRPr="00976E11" w14:paraId="382F5139" w14:textId="77777777" w:rsidTr="00624275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FFCEF6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B3A3E9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F4BD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E15D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25314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D2C6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7CBB8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</w:tr>
      <w:tr w:rsidR="00976E11" w:rsidRPr="00976E11" w14:paraId="1F359E33" w14:textId="77777777" w:rsidTr="00624275">
        <w:trPr>
          <w:trHeight w:val="288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BC975" w14:textId="77777777" w:rsidR="00976E11" w:rsidRPr="00976E11" w:rsidRDefault="00976E11" w:rsidP="00976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lse</w:t>
            </w:r>
          </w:p>
        </w:tc>
        <w:tc>
          <w:tcPr>
            <w:tcW w:w="2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C4780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npainted: Effects of 0.5X Grooming </w:t>
            </w: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UP Controls and UP 0.5X; 16, 30d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C39A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DD70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5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EDA24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**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89B9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72E3C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</w:tr>
      <w:tr w:rsidR="00976E11" w:rsidRPr="00976E11" w14:paraId="2E04196F" w14:textId="77777777" w:rsidTr="00624275">
        <w:trPr>
          <w:trHeight w:val="288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02C6C5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904EE7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DDDD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*Freq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F617F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0281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8DFA4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842B6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976E11" w:rsidRPr="00976E11" w14:paraId="6BF50CBB" w14:textId="77777777" w:rsidTr="00624275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507E94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14EA01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1F41E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EEEE0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E842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007E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CDDC8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</w:tr>
      <w:tr w:rsidR="00976E11" w:rsidRPr="00976E11" w14:paraId="4E232147" w14:textId="77777777" w:rsidTr="00624275">
        <w:trPr>
          <w:trHeight w:val="288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F66249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56A34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npainted: Effects of 3X Grooming </w:t>
            </w: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UP Controls, UP 3X; 16, 30, 37d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2503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8894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5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48137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 *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E097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DD0E0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</w:tr>
      <w:tr w:rsidR="00976E11" w:rsidRPr="00976E11" w14:paraId="3887D83C" w14:textId="77777777" w:rsidTr="00624275">
        <w:trPr>
          <w:trHeight w:val="288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C07D08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896662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9AC92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*Freq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E3740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A86C3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D1FD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4A702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</w:tr>
      <w:tr w:rsidR="00976E11" w:rsidRPr="00976E11" w14:paraId="76FCCC9F" w14:textId="77777777" w:rsidTr="00624275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7F4DD6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D9F4FF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87D7B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9CEB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1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B6EA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 *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81D27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5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33B76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 *</w:t>
            </w:r>
          </w:p>
        </w:tc>
      </w:tr>
      <w:tr w:rsidR="00976E11" w:rsidRPr="00976E11" w14:paraId="09FB5752" w14:textId="77777777" w:rsidTr="00624275">
        <w:trPr>
          <w:trHeight w:val="852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42D6CA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6DF79" w14:textId="224FD2C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ainted: Effects of 0.5X Grooming </w:t>
            </w: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 Controls and P 0.5X; 30d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7E181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2BC59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7BCB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A164D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6760B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</w:tr>
      <w:tr w:rsidR="00976E11" w:rsidRPr="00976E11" w14:paraId="14C216F9" w14:textId="77777777" w:rsidTr="00624275">
        <w:trPr>
          <w:trHeight w:val="288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5197AB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5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43B68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ainted: Effects of 3X Grooming </w:t>
            </w: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 Controls and P 3X; 30, 37d)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FF24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3D361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5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11F22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2E99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C75DA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</w:tr>
      <w:tr w:rsidR="00976E11" w:rsidRPr="00976E11" w14:paraId="2E5BB351" w14:textId="77777777" w:rsidTr="00624275">
        <w:trPr>
          <w:trHeight w:val="288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F7FBC9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5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834A19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E997F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*Freq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34CA5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0F8F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D4F1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2DBEC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976E11" w:rsidRPr="00976E11" w14:paraId="6626FCD5" w14:textId="77777777" w:rsidTr="00624275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FB0850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5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7AAF64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705D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5BE1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4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9424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 *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F4E9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23B39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</w:tr>
      <w:tr w:rsidR="00976E11" w:rsidRPr="00976E11" w14:paraId="6539916E" w14:textId="77777777" w:rsidTr="00624275">
        <w:trPr>
          <w:trHeight w:val="276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E635B" w14:textId="77777777" w:rsidR="00976E11" w:rsidRPr="00976E11" w:rsidRDefault="00976E11" w:rsidP="00976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ss+ Pulse</w:t>
            </w:r>
          </w:p>
        </w:tc>
        <w:tc>
          <w:tcPr>
            <w:tcW w:w="2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643B9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mbined effect of Paint and 0.5X Grooming </w:t>
            </w: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UP Controls, P 0.5X; 16, 30d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0C362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6E44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6F8D4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937D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AFE47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</w:tr>
      <w:tr w:rsidR="00976E11" w:rsidRPr="00976E11" w14:paraId="01A72B0B" w14:textId="77777777" w:rsidTr="00624275">
        <w:trPr>
          <w:trHeight w:val="288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8D062B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329E52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B5FD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*Freq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6AAD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3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3386E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95AD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2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2CCC9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 *</w:t>
            </w:r>
          </w:p>
        </w:tc>
      </w:tr>
      <w:tr w:rsidR="00976E11" w:rsidRPr="00976E11" w14:paraId="087E1414" w14:textId="77777777" w:rsidTr="00624275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2AE751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F8C93F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D4B6A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2EDB7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62E8A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452A8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3A782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</w:tr>
      <w:tr w:rsidR="00976E11" w:rsidRPr="00976E11" w14:paraId="6F822C5E" w14:textId="77777777" w:rsidTr="00624275">
        <w:trPr>
          <w:trHeight w:val="288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D4E6C8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6643D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mbined effect of Paint and 0.5X Grooming </w:t>
            </w: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UP Controls, P 3X; 16, 30, 37d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7358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5C21F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0039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3FD5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B9FE8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</w:tr>
      <w:tr w:rsidR="00976E11" w:rsidRPr="00976E11" w14:paraId="5B7BA9D5" w14:textId="77777777" w:rsidTr="00624275">
        <w:trPr>
          <w:trHeight w:val="288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ED0EFA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647E55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F8A46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*Freq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81F5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9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8EBD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 *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B05E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8D977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</w:tr>
      <w:tr w:rsidR="00976E11" w:rsidRPr="00976E11" w14:paraId="085E1AC7" w14:textId="77777777" w:rsidTr="00624275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2F371B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61E1C5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3009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2B192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4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301E3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 *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C1EC3" w14:textId="77777777" w:rsidR="00976E11" w:rsidRPr="00976E11" w:rsidRDefault="00976E11" w:rsidP="00976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6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4C248" w14:textId="77777777" w:rsidR="00976E11" w:rsidRPr="00976E11" w:rsidRDefault="00976E11" w:rsidP="00976E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6E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</w:tr>
    </w:tbl>
    <w:p w14:paraId="409FF0EB" w14:textId="77777777" w:rsidR="008C685D" w:rsidRPr="0091452B" w:rsidRDefault="008C685D" w:rsidP="008C685D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1452B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91452B">
        <w:rPr>
          <w:rFonts w:ascii="Times New Roman" w:hAnsi="Times New Roman" w:cs="Times New Roman"/>
          <w:sz w:val="20"/>
          <w:szCs w:val="20"/>
        </w:rPr>
        <w:t>ne</w:t>
      </w:r>
      <w:proofErr w:type="spellEnd"/>
      <w:r w:rsidRPr="0091452B">
        <w:rPr>
          <w:rFonts w:ascii="Times New Roman" w:hAnsi="Times New Roman" w:cs="Times New Roman"/>
          <w:sz w:val="20"/>
          <w:szCs w:val="20"/>
        </w:rPr>
        <w:t>-way ANOVA</w:t>
      </w:r>
      <w:r w:rsidRPr="0091452B">
        <w:rPr>
          <w:rFonts w:ascii="Times New Roman" w:hAnsi="Times New Roman" w:cs="Times New Roman"/>
          <w:sz w:val="20"/>
          <w:szCs w:val="20"/>
        </w:rPr>
        <w:br w:type="page"/>
      </w:r>
    </w:p>
    <w:p w14:paraId="52EA3FB6" w14:textId="77777777" w:rsidR="008C685D" w:rsidRDefault="008C685D" w:rsidP="008C685D">
      <w:pPr>
        <w:rPr>
          <w:rFonts w:ascii="Times New Roman" w:hAnsi="Times New Roman" w:cs="Times New Roman"/>
          <w:b/>
          <w:bCs/>
        </w:rPr>
      </w:pPr>
    </w:p>
    <w:p w14:paraId="7F9B08DF" w14:textId="77777777" w:rsidR="008C685D" w:rsidRDefault="008C685D" w:rsidP="008C685D">
      <w:pPr>
        <w:rPr>
          <w:rFonts w:ascii="Times New Roman" w:hAnsi="Times New Roman" w:cs="Times New Roman"/>
          <w:b/>
          <w:bCs/>
        </w:rPr>
      </w:pPr>
    </w:p>
    <w:p w14:paraId="79B05875" w14:textId="084074CD" w:rsidR="008C685D" w:rsidRDefault="008C685D" w:rsidP="008C685D">
      <w:pPr>
        <w:rPr>
          <w:rFonts w:ascii="Times New Roman" w:hAnsi="Times New Roman" w:cs="Times New Roman"/>
        </w:rPr>
      </w:pPr>
      <w:r w:rsidRPr="41127425">
        <w:rPr>
          <w:rFonts w:ascii="Times New Roman" w:hAnsi="Times New Roman" w:cs="Times New Roman"/>
          <w:b/>
          <w:bCs/>
        </w:rPr>
        <w:t xml:space="preserve">Table </w:t>
      </w:r>
      <w:r w:rsidR="00264205">
        <w:rPr>
          <w:rFonts w:ascii="Times New Roman" w:hAnsi="Times New Roman" w:cs="Times New Roman"/>
          <w:b/>
          <w:bCs/>
        </w:rPr>
        <w:t>S</w:t>
      </w:r>
      <w:r w:rsidRPr="41127425">
        <w:rPr>
          <w:rFonts w:ascii="Times New Roman" w:hAnsi="Times New Roman" w:cs="Times New Roman"/>
          <w:b/>
          <w:bCs/>
        </w:rPr>
        <w:t>3</w:t>
      </w:r>
      <w:r w:rsidRPr="41127425">
        <w:rPr>
          <w:rFonts w:ascii="Times New Roman" w:hAnsi="Times New Roman" w:cs="Times New Roman"/>
        </w:rPr>
        <w:t xml:space="preserve">. PERMANOVA results for bacterial beta diversity. Bray-Curtis and Weighted </w:t>
      </w:r>
      <w:proofErr w:type="spellStart"/>
      <w:r w:rsidRPr="41127425">
        <w:rPr>
          <w:rFonts w:ascii="Times New Roman" w:hAnsi="Times New Roman" w:cs="Times New Roman"/>
        </w:rPr>
        <w:t>Unifrac</w:t>
      </w:r>
      <w:proofErr w:type="spellEnd"/>
      <w:r w:rsidRPr="41127425">
        <w:rPr>
          <w:rFonts w:ascii="Times New Roman" w:hAnsi="Times New Roman" w:cs="Times New Roman"/>
        </w:rPr>
        <w:t xml:space="preserve"> dissimilarities were calculated based on filtered proportion data. Unweighted </w:t>
      </w:r>
      <w:proofErr w:type="spellStart"/>
      <w:r w:rsidRPr="41127425">
        <w:rPr>
          <w:rFonts w:ascii="Times New Roman" w:hAnsi="Times New Roman" w:cs="Times New Roman"/>
        </w:rPr>
        <w:t>Unifrac</w:t>
      </w:r>
      <w:proofErr w:type="spellEnd"/>
      <w:r w:rsidRPr="41127425">
        <w:rPr>
          <w:rFonts w:ascii="Times New Roman" w:hAnsi="Times New Roman" w:cs="Times New Roman"/>
        </w:rPr>
        <w:t xml:space="preserve"> distances were calculated based on filtered rarefied (abundance) data. Results in italics are from data subsets with non-homogenous variances according to a </w:t>
      </w:r>
      <w:proofErr w:type="spellStart"/>
      <w:r w:rsidRPr="41127425">
        <w:rPr>
          <w:rFonts w:ascii="Times New Roman" w:hAnsi="Times New Roman" w:cs="Times New Roman"/>
        </w:rPr>
        <w:t>betadisper</w:t>
      </w:r>
      <w:proofErr w:type="spellEnd"/>
      <w:r w:rsidRPr="41127425">
        <w:rPr>
          <w:rFonts w:ascii="Times New Roman" w:hAnsi="Times New Roman" w:cs="Times New Roman"/>
        </w:rPr>
        <w:t xml:space="preserve"> test. </w:t>
      </w:r>
    </w:p>
    <w:tbl>
      <w:tblPr>
        <w:tblW w:w="10440" w:type="dxa"/>
        <w:tblLook w:val="04A0" w:firstRow="1" w:lastRow="0" w:firstColumn="1" w:lastColumn="0" w:noHBand="0" w:noVBand="1"/>
      </w:tblPr>
      <w:tblGrid>
        <w:gridCol w:w="980"/>
        <w:gridCol w:w="2420"/>
        <w:gridCol w:w="1280"/>
        <w:gridCol w:w="865"/>
        <w:gridCol w:w="1055"/>
        <w:gridCol w:w="865"/>
        <w:gridCol w:w="1055"/>
        <w:gridCol w:w="865"/>
        <w:gridCol w:w="1055"/>
      </w:tblGrid>
      <w:tr w:rsidR="00C80C06" w:rsidRPr="00C80C06" w14:paraId="2CC68C82" w14:textId="77777777" w:rsidTr="00624275">
        <w:trPr>
          <w:trHeight w:val="288"/>
        </w:trPr>
        <w:tc>
          <w:tcPr>
            <w:tcW w:w="9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B69788" w14:textId="77777777" w:rsidR="00C80C06" w:rsidRPr="00C80C06" w:rsidRDefault="00C80C06" w:rsidP="00C80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st</w:t>
            </w:r>
            <w:proofErr w:type="spellEnd"/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-         </w:t>
            </w:r>
            <w:proofErr w:type="spellStart"/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rbance</w:t>
            </w:r>
            <w:proofErr w:type="spellEnd"/>
          </w:p>
        </w:tc>
        <w:tc>
          <w:tcPr>
            <w:tcW w:w="24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FFA12" w14:textId="77777777" w:rsidR="00C80C06" w:rsidRPr="00C80C06" w:rsidRDefault="00C80C06" w:rsidP="00C80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ffects tested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9712F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0073" w14:textId="77777777" w:rsidR="00C80C06" w:rsidRPr="00C80C06" w:rsidRDefault="00C80C06" w:rsidP="00C80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ray-Curti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1697" w14:textId="77777777" w:rsidR="00C80C06" w:rsidRPr="00C80C06" w:rsidRDefault="00C80C06" w:rsidP="00C80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Weighted </w:t>
            </w:r>
            <w:proofErr w:type="spellStart"/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nifrac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7E63" w14:textId="77777777" w:rsidR="00C80C06" w:rsidRPr="00C80C06" w:rsidRDefault="00C80C06" w:rsidP="00C80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Unweighted </w:t>
            </w:r>
            <w:proofErr w:type="spellStart"/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nifrac</w:t>
            </w:r>
            <w:proofErr w:type="spellEnd"/>
          </w:p>
        </w:tc>
      </w:tr>
      <w:tr w:rsidR="00C80C06" w:rsidRPr="00C80C06" w14:paraId="31073F58" w14:textId="77777777" w:rsidTr="00624275">
        <w:trPr>
          <w:trHeight w:val="300"/>
        </w:trPr>
        <w:tc>
          <w:tcPr>
            <w:tcW w:w="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092A52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A9767C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3660F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46C2" w14:textId="77777777" w:rsidR="00C80C06" w:rsidRPr="00C80C06" w:rsidRDefault="00C80C06" w:rsidP="00C80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5D3D" w14:textId="77777777" w:rsidR="00C80C06" w:rsidRPr="00C80C06" w:rsidRDefault="00C80C06" w:rsidP="00C80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</w:t>
            </w:r>
            <w:proofErr w:type="spellEnd"/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&gt;F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C20E" w14:textId="77777777" w:rsidR="00C80C06" w:rsidRPr="00C80C06" w:rsidRDefault="00C80C06" w:rsidP="00C80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6536" w14:textId="77777777" w:rsidR="00C80C06" w:rsidRPr="00C80C06" w:rsidRDefault="00C80C06" w:rsidP="00C80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</w:t>
            </w:r>
            <w:proofErr w:type="spellEnd"/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&gt;F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7F17" w14:textId="77777777" w:rsidR="00C80C06" w:rsidRPr="00C80C06" w:rsidRDefault="00C80C06" w:rsidP="00C80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7137" w14:textId="77777777" w:rsidR="00C80C06" w:rsidRPr="00C80C06" w:rsidRDefault="00C80C06" w:rsidP="00C80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</w:t>
            </w:r>
            <w:proofErr w:type="spellEnd"/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&gt;F)</w:t>
            </w:r>
          </w:p>
        </w:tc>
      </w:tr>
      <w:tr w:rsidR="00C80C06" w:rsidRPr="00C80C06" w14:paraId="298EC5E8" w14:textId="77777777" w:rsidTr="00624275">
        <w:trPr>
          <w:trHeight w:val="240"/>
        </w:trPr>
        <w:tc>
          <w:tcPr>
            <w:tcW w:w="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5F02D" w14:textId="77777777" w:rsidR="00C80C06" w:rsidRPr="00C80C06" w:rsidRDefault="00C80C06" w:rsidP="00C80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ll </w:t>
            </w:r>
          </w:p>
        </w:tc>
        <w:tc>
          <w:tcPr>
            <w:tcW w:w="2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BED0E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ll Samples: Effects of surface type, grooming </w:t>
            </w: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UP controls, UP groomed, P controls and P Groomed, all </w:t>
            </w:r>
            <w:proofErr w:type="spellStart"/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</w:t>
            </w:r>
            <w:proofErr w:type="spellEnd"/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16, 30, 37d; permutations constrained by plate number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EB8F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8CA3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871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3230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47A2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4.1244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F6C7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23E7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547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65F9C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</w:tr>
      <w:tr w:rsidR="00C80C06" w:rsidRPr="00C80C06" w14:paraId="7FB7923C" w14:textId="77777777" w:rsidTr="00624275">
        <w:trPr>
          <w:trHeight w:val="24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4B0DC6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5C637D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5DDE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F4FA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4.718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E0E0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EB35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48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376E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555E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1.281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1F241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01***</w:t>
            </w:r>
          </w:p>
        </w:tc>
      </w:tr>
      <w:tr w:rsidR="00C80C06" w:rsidRPr="00C80C06" w14:paraId="2B79ACD9" w14:textId="77777777" w:rsidTr="00624275">
        <w:trPr>
          <w:trHeight w:val="24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71F3D8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A47C9C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5007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F0FD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8.21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E896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91B2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59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0CEB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5023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.20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03479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01***</w:t>
            </w:r>
          </w:p>
        </w:tc>
      </w:tr>
      <w:tr w:rsidR="00C80C06" w:rsidRPr="00C80C06" w14:paraId="2846A16C" w14:textId="77777777" w:rsidTr="00624275">
        <w:trPr>
          <w:trHeight w:val="24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E8BEB9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E9B165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6900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*Type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01D6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902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4A9B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EA4F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386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B5EA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83FD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469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13A4E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***</w:t>
            </w:r>
          </w:p>
        </w:tc>
      </w:tr>
      <w:tr w:rsidR="00C80C06" w:rsidRPr="00C80C06" w14:paraId="059A66BA" w14:textId="77777777" w:rsidTr="00624275">
        <w:trPr>
          <w:trHeight w:val="24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AB72F8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66598E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5EAD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*Freq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CE45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347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E21D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***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6374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487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28B7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CA93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5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C37ED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***</w:t>
            </w:r>
          </w:p>
        </w:tc>
      </w:tr>
      <w:tr w:rsidR="00C80C06" w:rsidRPr="00C80C06" w14:paraId="55B61B08" w14:textId="77777777" w:rsidTr="00624275">
        <w:trPr>
          <w:trHeight w:val="24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63A924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5C8D10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877C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ype*Freq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96CF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845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5937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80E7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43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E34D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E273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303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8620B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</w:tr>
      <w:tr w:rsidR="00C80C06" w:rsidRPr="00C80C06" w14:paraId="30642451" w14:textId="77777777" w:rsidTr="00624275">
        <w:trPr>
          <w:trHeight w:val="48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37F658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F27225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6167D" w14:textId="77777777" w:rsidR="00796A71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*Type*</w:t>
            </w:r>
          </w:p>
          <w:p w14:paraId="4F11F006" w14:textId="1657B2E1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F64F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797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336A0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***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70C4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666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9E478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C48F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903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76A42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7</w:t>
            </w:r>
          </w:p>
        </w:tc>
      </w:tr>
      <w:tr w:rsidR="00C80C06" w:rsidRPr="00C80C06" w14:paraId="753151A9" w14:textId="77777777" w:rsidTr="00624275">
        <w:trPr>
          <w:trHeight w:val="240"/>
        </w:trPr>
        <w:tc>
          <w:tcPr>
            <w:tcW w:w="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21610" w14:textId="77777777" w:rsidR="00C80C06" w:rsidRPr="00C80C06" w:rsidRDefault="00C80C06" w:rsidP="00C80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ss</w:t>
            </w:r>
          </w:p>
        </w:tc>
        <w:tc>
          <w:tcPr>
            <w:tcW w:w="2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52718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ntrols: Effect of surface type </w:t>
            </w: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UP controls and P control; 16, 30, 37d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C844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BEFA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30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7AB3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04DD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27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520D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864E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59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3200C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</w:tr>
      <w:tr w:rsidR="00C80C06" w:rsidRPr="00C80C06" w14:paraId="686B256E" w14:textId="77777777" w:rsidTr="00624275">
        <w:trPr>
          <w:trHeight w:val="24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16B06B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7A9B44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417E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5256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86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880D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609E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16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7E05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3985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69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46387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</w:tr>
      <w:tr w:rsidR="00C80C06" w:rsidRPr="00C80C06" w14:paraId="3687998C" w14:textId="77777777" w:rsidTr="00624275">
        <w:trPr>
          <w:trHeight w:val="252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87E2AC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0FC80A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DC4F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*Typ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90C6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83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E01B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6665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12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EA77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8C6D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23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83074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**</w:t>
            </w:r>
          </w:p>
        </w:tc>
      </w:tr>
      <w:tr w:rsidR="00C80C06" w:rsidRPr="00C80C06" w14:paraId="61388E46" w14:textId="77777777" w:rsidTr="00624275">
        <w:trPr>
          <w:trHeight w:val="240"/>
        </w:trPr>
        <w:tc>
          <w:tcPr>
            <w:tcW w:w="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A6DAC" w14:textId="77777777" w:rsidR="00C80C06" w:rsidRPr="00C80C06" w:rsidRDefault="00C80C06" w:rsidP="00C80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ulse</w:t>
            </w:r>
          </w:p>
        </w:tc>
        <w:tc>
          <w:tcPr>
            <w:tcW w:w="2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E22D9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Unpainted: Effects of all Grooming </w:t>
            </w: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UP Controls, UP 0.5X and UP 3X; 16, 30, 37d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9D9F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BED7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53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3565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51DC3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5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92EA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E303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0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CD949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</w:tr>
      <w:tr w:rsidR="00C80C06" w:rsidRPr="00C80C06" w14:paraId="7505B62B" w14:textId="77777777" w:rsidTr="00624275">
        <w:trPr>
          <w:trHeight w:val="24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6FB94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DE4909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CA2B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9CAE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15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7683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3504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3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A17C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F361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00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94A835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</w:tr>
      <w:tr w:rsidR="00C80C06" w:rsidRPr="00C80C06" w14:paraId="114FDFFA" w14:textId="77777777" w:rsidTr="00624275">
        <w:trPr>
          <w:trHeight w:val="252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2A834F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FC58EC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2CE0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*Freq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70BB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91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8A3A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BA2D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5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016C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8B76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90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F1830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 **</w:t>
            </w:r>
          </w:p>
        </w:tc>
      </w:tr>
      <w:tr w:rsidR="00C80C06" w:rsidRPr="00C80C06" w14:paraId="540961A1" w14:textId="77777777" w:rsidTr="00624275">
        <w:trPr>
          <w:trHeight w:val="24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503B15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7767C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Unpainted: Effects of 0.5X Grooming </w:t>
            </w: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UP Controls and UP 0.5X; 16, 30d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556E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2364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21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A9A5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CB39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31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30F6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0C63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58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CDC3B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</w:tr>
      <w:tr w:rsidR="00C80C06" w:rsidRPr="00C80C06" w14:paraId="4274B6B6" w14:textId="77777777" w:rsidTr="00624275">
        <w:trPr>
          <w:trHeight w:val="24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F33F0D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C68441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83BD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A023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36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1437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4FFA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02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2D64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 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5409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4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596BE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8</w:t>
            </w:r>
          </w:p>
        </w:tc>
      </w:tr>
      <w:tr w:rsidR="00C80C06" w:rsidRPr="00C80C06" w14:paraId="0E06656A" w14:textId="77777777" w:rsidTr="00624275">
        <w:trPr>
          <w:trHeight w:val="252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924D18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A4578E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A126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*Freq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2259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6742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07EC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00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C45F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4FF8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8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4C6AA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6</w:t>
            </w:r>
          </w:p>
        </w:tc>
      </w:tr>
      <w:tr w:rsidR="00C80C06" w:rsidRPr="00C80C06" w14:paraId="350C6B01" w14:textId="77777777" w:rsidTr="00624275">
        <w:trPr>
          <w:trHeight w:val="24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6D5E83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F9A9C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Unpainted: Effects of 3X Grooming </w:t>
            </w: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UP Controls, UP 3X; 16, 30, 37d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3667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DE31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80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D04D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CCED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86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675A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DDEF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63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6E56D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</w:tr>
      <w:tr w:rsidR="00C80C06" w:rsidRPr="00C80C06" w14:paraId="547A6AB3" w14:textId="77777777" w:rsidTr="00624275">
        <w:trPr>
          <w:trHeight w:val="24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71C820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174766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CA61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B92A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19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6427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2960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06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0F6F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DAB6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9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0333C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</w:tr>
      <w:tr w:rsidR="00C80C06" w:rsidRPr="00C80C06" w14:paraId="247BFFE6" w14:textId="77777777" w:rsidTr="00624275">
        <w:trPr>
          <w:trHeight w:val="252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5C3010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ACCA41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DD94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*Freq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58EB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04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2DA1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2F83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9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8D02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4617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94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1BB51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**</w:t>
            </w:r>
          </w:p>
        </w:tc>
      </w:tr>
      <w:tr w:rsidR="00C80C06" w:rsidRPr="00C80C06" w14:paraId="169C42D7" w14:textId="77777777" w:rsidTr="00624275">
        <w:trPr>
          <w:trHeight w:val="24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14DC91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E817C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ainted: Effects of all Grooming </w:t>
            </w: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P Controls, P 0.5X and P 3X; 16, 30d, 37d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77F2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492C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6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D0B0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B028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62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F9531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6E84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05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B7F38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</w:tr>
      <w:tr w:rsidR="00C80C06" w:rsidRPr="00C80C06" w14:paraId="661C837F" w14:textId="77777777" w:rsidTr="00624275">
        <w:trPr>
          <w:trHeight w:val="24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BCEE21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080810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F767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D6A1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AF68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D39B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69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A097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7053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81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FE978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</w:tr>
      <w:tr w:rsidR="00C80C06" w:rsidRPr="00C80C06" w14:paraId="63597933" w14:textId="77777777" w:rsidTr="00624275">
        <w:trPr>
          <w:trHeight w:val="252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ED9658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ADADCC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4074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*Freq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77B6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84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453A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A030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14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FAF4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07E1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1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B2724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 **</w:t>
            </w:r>
          </w:p>
        </w:tc>
      </w:tr>
      <w:tr w:rsidR="00C80C06" w:rsidRPr="00C80C06" w14:paraId="645C6766" w14:textId="77777777" w:rsidTr="00624275">
        <w:trPr>
          <w:trHeight w:val="24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8B93A8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C9714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ainted: Effects of 0.5X Grooming </w:t>
            </w: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P Controls and P 0.5X; 16, 30d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CEA2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D3B3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80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525E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BFE8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47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065E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0AE1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63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F4590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</w:tr>
      <w:tr w:rsidR="00C80C06" w:rsidRPr="00C80C06" w14:paraId="758A6DEB" w14:textId="77777777" w:rsidTr="00624275">
        <w:trPr>
          <w:trHeight w:val="24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F795D6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3C0E29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DF16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1E92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53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8527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1942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12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EEFD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 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3CF8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23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9E6DD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 *</w:t>
            </w:r>
          </w:p>
        </w:tc>
      </w:tr>
      <w:tr w:rsidR="00C80C06" w:rsidRPr="00C80C06" w14:paraId="2B81C716" w14:textId="77777777" w:rsidTr="00624275">
        <w:trPr>
          <w:trHeight w:val="252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A7D511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A5E163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889A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*Freq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5CAE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03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45CB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5AA1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32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C32F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 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9CBF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E077A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C80C06" w:rsidRPr="00C80C06" w14:paraId="0ACB5442" w14:textId="77777777" w:rsidTr="00624275">
        <w:trPr>
          <w:trHeight w:val="24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BF62E5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1C51B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ainted: Effects of 3X Grooming </w:t>
            </w: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P Controls and P 3X; 16, 30, 37d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7574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920B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15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A4F5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399A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26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8052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862F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03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27BFC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</w:tr>
      <w:tr w:rsidR="00C80C06" w:rsidRPr="00C80C06" w14:paraId="5A8CC53C" w14:textId="77777777" w:rsidTr="00624275">
        <w:trPr>
          <w:trHeight w:val="24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6C160F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970C21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F6D3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D643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90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D1D5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BE34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39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CB53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 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0180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1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756E0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</w:tr>
      <w:tr w:rsidR="00C80C06" w:rsidRPr="00C80C06" w14:paraId="377BBC3E" w14:textId="77777777" w:rsidTr="00624275">
        <w:trPr>
          <w:trHeight w:val="252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77845B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1D9709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1766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*Freq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89CF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41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974D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3B4B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25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6950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 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FD53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44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C3C22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**</w:t>
            </w:r>
          </w:p>
        </w:tc>
      </w:tr>
      <w:tr w:rsidR="00C80C06" w:rsidRPr="00C80C06" w14:paraId="779CA6CC" w14:textId="77777777" w:rsidTr="00624275">
        <w:trPr>
          <w:trHeight w:val="240"/>
        </w:trPr>
        <w:tc>
          <w:tcPr>
            <w:tcW w:w="9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172D6" w14:textId="77777777" w:rsidR="00C80C06" w:rsidRPr="00C80C06" w:rsidRDefault="00C80C06" w:rsidP="00C80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ss+ Pulse</w:t>
            </w:r>
          </w:p>
        </w:tc>
        <w:tc>
          <w:tcPr>
            <w:tcW w:w="2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F4D30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bined effect of Paint and all Grooming</w:t>
            </w: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UP controls, P 0.5X and P 3X; 16, 30, 37d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1549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6C1D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61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38CC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E703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12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64E2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299D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93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83B02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</w:tr>
      <w:tr w:rsidR="00C80C06" w:rsidRPr="00C80C06" w14:paraId="3FAE32E7" w14:textId="77777777" w:rsidTr="00624275">
        <w:trPr>
          <w:trHeight w:val="24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B7CFAD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A70B85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C7D4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FA0A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23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2C5F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1114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52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FA91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5F67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7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393EA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</w:tr>
      <w:tr w:rsidR="00C80C06" w:rsidRPr="00C80C06" w14:paraId="30EC0578" w14:textId="77777777" w:rsidTr="00624275">
        <w:trPr>
          <w:trHeight w:val="252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E3A46B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276C98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E740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*Freq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489D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95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51A6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4A5D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3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99CA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C995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9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6FB86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</w:tr>
      <w:tr w:rsidR="00C80C06" w:rsidRPr="00C80C06" w14:paraId="00160A6C" w14:textId="77777777" w:rsidTr="00624275">
        <w:trPr>
          <w:trHeight w:val="24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9A9280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32465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mbined effect of Paint and 0.5X Grooming </w:t>
            </w: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UP Controls, P 0.5X; 16, 30d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261C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DDD5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70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102B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 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08A7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80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D000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67F7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25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B5202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</w:tr>
      <w:tr w:rsidR="00C80C06" w:rsidRPr="00C80C06" w14:paraId="7839023E" w14:textId="77777777" w:rsidTr="00624275">
        <w:trPr>
          <w:trHeight w:val="24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9A6FBA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BD3001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5A05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72D7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63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9A37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1057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67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A3B5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4940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41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EBE58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</w:tr>
      <w:tr w:rsidR="00C80C06" w:rsidRPr="00C80C06" w14:paraId="13033B6E" w14:textId="77777777" w:rsidTr="00624275">
        <w:trPr>
          <w:trHeight w:val="252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180148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F5EB44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6DD1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*Freq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A3CC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08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9DC8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 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BEDF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59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5A37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 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A45C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85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B0F9F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 **</w:t>
            </w:r>
          </w:p>
        </w:tc>
      </w:tr>
      <w:tr w:rsidR="00C80C06" w:rsidRPr="00C80C06" w14:paraId="591A5C4E" w14:textId="77777777" w:rsidTr="00624275">
        <w:trPr>
          <w:trHeight w:val="24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0BA2C7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0B8DC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mbined effect of Paint and 0.5X Grooming </w:t>
            </w: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UP Controls, P 3X; 16, 30, 37d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A078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8FF8C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92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838A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0B58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28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EA03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5406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6.053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04957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01***</w:t>
            </w:r>
          </w:p>
        </w:tc>
      </w:tr>
      <w:tr w:rsidR="00C80C06" w:rsidRPr="00C80C06" w14:paraId="2CCE049A" w14:textId="77777777" w:rsidTr="00624275">
        <w:trPr>
          <w:trHeight w:val="240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540409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2BB619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94FB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27FE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121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07B3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C425C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839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7F37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38DE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2.473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59F52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01***</w:t>
            </w:r>
          </w:p>
        </w:tc>
      </w:tr>
      <w:tr w:rsidR="00C80C06" w:rsidRPr="00C80C06" w14:paraId="40E47540" w14:textId="77777777" w:rsidTr="00624275">
        <w:trPr>
          <w:trHeight w:val="252"/>
        </w:trPr>
        <w:tc>
          <w:tcPr>
            <w:tcW w:w="9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934C6D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E7F28E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D5ED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*Freq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BC29C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4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A886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EBF4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36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D038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F9B7" w14:textId="77777777" w:rsidR="00C80C06" w:rsidRPr="00C80C06" w:rsidRDefault="00C80C06" w:rsidP="00C80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08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6C79C" w14:textId="77777777" w:rsidR="00C80C06" w:rsidRPr="00C80C06" w:rsidRDefault="00C80C06" w:rsidP="00C80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0C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***</w:t>
            </w:r>
          </w:p>
        </w:tc>
      </w:tr>
    </w:tbl>
    <w:p w14:paraId="3AA3012E" w14:textId="2E72B66D" w:rsidR="008C685D" w:rsidRPr="00B675B4" w:rsidRDefault="008C685D" w:rsidP="008C68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A710B38" w14:textId="2BCD914C" w:rsidR="008C685D" w:rsidRPr="003A51B8" w:rsidRDefault="008C685D" w:rsidP="008C685D">
      <w:pPr>
        <w:rPr>
          <w:rFonts w:ascii="Times New Roman" w:hAnsi="Times New Roman" w:cs="Times New Roman"/>
        </w:rPr>
      </w:pPr>
      <w:r w:rsidRPr="1C1975B2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6420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  <w:r w:rsidRPr="1C1975B2">
        <w:rPr>
          <w:rFonts w:ascii="Times New Roman" w:hAnsi="Times New Roman" w:cs="Times New Roman"/>
        </w:rPr>
        <w:t>. PERMANOVA results</w:t>
      </w:r>
      <w:r>
        <w:rPr>
          <w:rFonts w:ascii="Times New Roman" w:hAnsi="Times New Roman" w:cs="Times New Roman"/>
        </w:rPr>
        <w:t xml:space="preserve"> for eukaryotic beta diversity</w:t>
      </w:r>
      <w:r w:rsidRPr="1C1975B2">
        <w:rPr>
          <w:rFonts w:ascii="Times New Roman" w:hAnsi="Times New Roman" w:cs="Times New Roman"/>
        </w:rPr>
        <w:t xml:space="preserve">. Bray-Curtis and </w:t>
      </w:r>
      <w:r w:rsidR="001E719E" w:rsidRPr="1C1975B2">
        <w:rPr>
          <w:rFonts w:ascii="Times New Roman" w:hAnsi="Times New Roman" w:cs="Times New Roman"/>
        </w:rPr>
        <w:t>Weighted</w:t>
      </w:r>
      <w:r w:rsidRPr="1C1975B2">
        <w:rPr>
          <w:rFonts w:ascii="Times New Roman" w:hAnsi="Times New Roman" w:cs="Times New Roman"/>
        </w:rPr>
        <w:t xml:space="preserve"> </w:t>
      </w:r>
      <w:proofErr w:type="spellStart"/>
      <w:r w:rsidRPr="1C1975B2">
        <w:rPr>
          <w:rFonts w:ascii="Times New Roman" w:hAnsi="Times New Roman" w:cs="Times New Roman"/>
        </w:rPr>
        <w:t>Unifrac</w:t>
      </w:r>
      <w:proofErr w:type="spellEnd"/>
      <w:r w:rsidRPr="1C1975B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issimilarities</w:t>
      </w:r>
      <w:r w:rsidRPr="1C1975B2">
        <w:rPr>
          <w:rFonts w:ascii="Times New Roman" w:hAnsi="Times New Roman" w:cs="Times New Roman"/>
        </w:rPr>
        <w:t xml:space="preserve"> were calculated based on filtered proportion data. Unweighted </w:t>
      </w:r>
      <w:proofErr w:type="spellStart"/>
      <w:r w:rsidRPr="1C1975B2">
        <w:rPr>
          <w:rFonts w:ascii="Times New Roman" w:hAnsi="Times New Roman" w:cs="Times New Roman"/>
        </w:rPr>
        <w:t>Unifrac</w:t>
      </w:r>
      <w:proofErr w:type="spellEnd"/>
      <w:r w:rsidRPr="1C1975B2">
        <w:rPr>
          <w:rFonts w:ascii="Times New Roman" w:hAnsi="Times New Roman" w:cs="Times New Roman"/>
        </w:rPr>
        <w:t xml:space="preserve"> distances were calculated based on filtered rarefied (abundance) data.</w:t>
      </w:r>
      <w:r w:rsidRPr="0043185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sults in italics are from data subsets with non-homogenous variances according to a </w:t>
      </w:r>
      <w:proofErr w:type="spellStart"/>
      <w:r>
        <w:rPr>
          <w:rFonts w:ascii="Times New Roman" w:hAnsi="Times New Roman" w:cs="Times New Roman"/>
        </w:rPr>
        <w:t>betadisper</w:t>
      </w:r>
      <w:proofErr w:type="spellEnd"/>
      <w:r>
        <w:rPr>
          <w:rFonts w:ascii="Times New Roman" w:hAnsi="Times New Roman" w:cs="Times New Roman"/>
        </w:rPr>
        <w:t xml:space="preserve"> test.</w:t>
      </w:r>
    </w:p>
    <w:tbl>
      <w:tblPr>
        <w:tblW w:w="10640" w:type="dxa"/>
        <w:tblLook w:val="04A0" w:firstRow="1" w:lastRow="0" w:firstColumn="1" w:lastColumn="0" w:noHBand="0" w:noVBand="1"/>
      </w:tblPr>
      <w:tblGrid>
        <w:gridCol w:w="890"/>
        <w:gridCol w:w="2610"/>
        <w:gridCol w:w="1140"/>
        <w:gridCol w:w="901"/>
        <w:gridCol w:w="1099"/>
        <w:gridCol w:w="901"/>
        <w:gridCol w:w="1099"/>
        <w:gridCol w:w="901"/>
        <w:gridCol w:w="1099"/>
      </w:tblGrid>
      <w:tr w:rsidR="00BA4710" w:rsidRPr="00BA4710" w14:paraId="07F8A469" w14:textId="77777777" w:rsidTr="00624275">
        <w:trPr>
          <w:trHeight w:val="252"/>
        </w:trPr>
        <w:tc>
          <w:tcPr>
            <w:tcW w:w="8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C04119" w14:textId="77777777" w:rsidR="00BA4710" w:rsidRPr="00BA4710" w:rsidRDefault="00BA4710" w:rsidP="00BA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st</w:t>
            </w:r>
            <w:proofErr w:type="spellEnd"/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-         </w:t>
            </w:r>
            <w:proofErr w:type="spellStart"/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rbance</w:t>
            </w:r>
            <w:proofErr w:type="spellEnd"/>
          </w:p>
        </w:tc>
        <w:tc>
          <w:tcPr>
            <w:tcW w:w="26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8E5534" w14:textId="77777777" w:rsidR="00BA4710" w:rsidRPr="00BA4710" w:rsidRDefault="00BA4710" w:rsidP="00BA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ffects tested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8A74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409C" w14:textId="77777777" w:rsidR="00BA4710" w:rsidRPr="00BA4710" w:rsidRDefault="00BA4710" w:rsidP="00BA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ray-Curtis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6A8D" w14:textId="77777777" w:rsidR="00BA4710" w:rsidRPr="00BA4710" w:rsidRDefault="00BA4710" w:rsidP="00BA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Weighted </w:t>
            </w:r>
            <w:proofErr w:type="spellStart"/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nifrac</w:t>
            </w:r>
            <w:proofErr w:type="spellEnd"/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80CF" w14:textId="77777777" w:rsidR="00BA4710" w:rsidRPr="00BA4710" w:rsidRDefault="00BA4710" w:rsidP="00BA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Unweighted </w:t>
            </w:r>
            <w:proofErr w:type="spellStart"/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nifrac</w:t>
            </w:r>
            <w:proofErr w:type="spellEnd"/>
          </w:p>
        </w:tc>
      </w:tr>
      <w:tr w:rsidR="00BA4710" w:rsidRPr="00BA4710" w14:paraId="1B9FADAD" w14:textId="77777777" w:rsidTr="00624275">
        <w:trPr>
          <w:trHeight w:val="252"/>
        </w:trPr>
        <w:tc>
          <w:tcPr>
            <w:tcW w:w="8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EE3CF8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EA5D720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C915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F808" w14:textId="77777777" w:rsidR="00BA4710" w:rsidRPr="00BA4710" w:rsidRDefault="00BA4710" w:rsidP="00BA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16BD" w14:textId="77777777" w:rsidR="00BA4710" w:rsidRPr="00BA4710" w:rsidRDefault="00BA4710" w:rsidP="00BA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</w:t>
            </w:r>
            <w:proofErr w:type="spellEnd"/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&gt;F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FD3D" w14:textId="77777777" w:rsidR="00BA4710" w:rsidRPr="00BA4710" w:rsidRDefault="00BA4710" w:rsidP="00BA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1048" w14:textId="77777777" w:rsidR="00BA4710" w:rsidRPr="00BA4710" w:rsidRDefault="00BA4710" w:rsidP="00BA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</w:t>
            </w:r>
            <w:proofErr w:type="spellEnd"/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&gt;F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9590" w14:textId="77777777" w:rsidR="00BA4710" w:rsidRPr="00BA4710" w:rsidRDefault="00BA4710" w:rsidP="00BA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9572" w14:textId="77777777" w:rsidR="00BA4710" w:rsidRPr="00BA4710" w:rsidRDefault="00BA4710" w:rsidP="00BA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</w:t>
            </w:r>
            <w:proofErr w:type="spellEnd"/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&gt;F)</w:t>
            </w:r>
          </w:p>
        </w:tc>
      </w:tr>
      <w:tr w:rsidR="00BA4710" w:rsidRPr="00BA4710" w14:paraId="6667C3F3" w14:textId="77777777" w:rsidTr="00624275">
        <w:trPr>
          <w:trHeight w:val="252"/>
        </w:trPr>
        <w:tc>
          <w:tcPr>
            <w:tcW w:w="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B7C4F" w14:textId="77777777" w:rsidR="00BA4710" w:rsidRPr="00BA4710" w:rsidRDefault="00BA4710" w:rsidP="00BA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Global </w:t>
            </w:r>
          </w:p>
        </w:tc>
        <w:tc>
          <w:tcPr>
            <w:tcW w:w="26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CD065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ll Samples: Effects of surface type and grooming </w:t>
            </w: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UP controls, UP groomed, P controls and P Groomed, all </w:t>
            </w:r>
            <w:proofErr w:type="spellStart"/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</w:t>
            </w:r>
            <w:proofErr w:type="spellEnd"/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16, 23, 30, 37d; permutations constrained by plate number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8988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1440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186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C007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B226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282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1AF9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7AA9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0.8542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45258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01 ***</w:t>
            </w:r>
          </w:p>
        </w:tc>
      </w:tr>
      <w:tr w:rsidR="00BA4710" w:rsidRPr="00BA4710" w14:paraId="69012F6F" w14:textId="77777777" w:rsidTr="00624275">
        <w:trPr>
          <w:trHeight w:val="252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D52D40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35C046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16F7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0442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59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41BA3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16E1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4.991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8756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C0A9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14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30C1B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</w:tr>
      <w:tr w:rsidR="00BA4710" w:rsidRPr="00BA4710" w14:paraId="0F304BEA" w14:textId="77777777" w:rsidTr="00624275">
        <w:trPr>
          <w:trHeight w:val="252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4C87F0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07D14F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BCB5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5315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8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129D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3DD8A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87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BC11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B636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9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00DE2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 ***</w:t>
            </w:r>
          </w:p>
        </w:tc>
      </w:tr>
      <w:tr w:rsidR="00BA4710" w:rsidRPr="00BA4710" w14:paraId="4B73D6E1" w14:textId="77777777" w:rsidTr="00624275">
        <w:trPr>
          <w:trHeight w:val="252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6E6108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8D5CA1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5579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*Type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B349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50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D76E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5D9E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033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5B40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92D2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303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763B2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 ***</w:t>
            </w:r>
          </w:p>
        </w:tc>
      </w:tr>
      <w:tr w:rsidR="00BA4710" w:rsidRPr="00BA4710" w14:paraId="7E58F183" w14:textId="77777777" w:rsidTr="00624275">
        <w:trPr>
          <w:trHeight w:val="252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B706BE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8A74B9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C4E9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*Freq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E11B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454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A712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2459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148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36C3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94CE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36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584FF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</w:tr>
      <w:tr w:rsidR="00BA4710" w:rsidRPr="00BA4710" w14:paraId="19BAA4BC" w14:textId="77777777" w:rsidTr="00624275">
        <w:trPr>
          <w:trHeight w:val="252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6A1391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7D997D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14E6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ype*Freq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6FC8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282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164A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C50F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759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C8C8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F95EC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919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73C7B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</w:tr>
      <w:tr w:rsidR="00BA4710" w:rsidRPr="00BA4710" w14:paraId="67072716" w14:textId="77777777" w:rsidTr="00624275">
        <w:trPr>
          <w:trHeight w:val="444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D5824B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F45295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C103D" w14:textId="77777777" w:rsidR="00796A71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*Type*</w:t>
            </w:r>
          </w:p>
          <w:p w14:paraId="0D110815" w14:textId="23E80171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FBAF5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37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44517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2F0A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418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6880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DD67C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128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A20C0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</w:tr>
      <w:tr w:rsidR="00BA4710" w:rsidRPr="00BA4710" w14:paraId="200A03C4" w14:textId="77777777" w:rsidTr="00624275">
        <w:trPr>
          <w:trHeight w:val="252"/>
        </w:trPr>
        <w:tc>
          <w:tcPr>
            <w:tcW w:w="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735FD2" w14:textId="77777777" w:rsidR="00BA4710" w:rsidRPr="00BA4710" w:rsidRDefault="00BA4710" w:rsidP="00BA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ss</w:t>
            </w:r>
          </w:p>
        </w:tc>
        <w:tc>
          <w:tcPr>
            <w:tcW w:w="26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FB330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ntrols: Effect of surface type </w:t>
            </w: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UP controls and P control; 16, 23, 30, 37d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FF3F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E051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4165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7B7C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58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1BF1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A280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77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4D9F3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</w:tr>
      <w:tr w:rsidR="00BA4710" w:rsidRPr="00BA4710" w14:paraId="41918912" w14:textId="77777777" w:rsidTr="00624275">
        <w:trPr>
          <w:trHeight w:val="252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3F2A6E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4B8898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DF66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1E06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04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CCE9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BC84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40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04CB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CEDE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45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CCDC6F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</w:tr>
      <w:tr w:rsidR="00BA4710" w:rsidRPr="00BA4710" w14:paraId="6FA43E93" w14:textId="77777777" w:rsidTr="00624275">
        <w:trPr>
          <w:trHeight w:val="252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390530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88F8E7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7023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*Typ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CDBA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42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1856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 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64D3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B45E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3917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8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CF102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 **</w:t>
            </w:r>
          </w:p>
        </w:tc>
      </w:tr>
      <w:tr w:rsidR="00BA4710" w:rsidRPr="00BA4710" w14:paraId="3A57EBD8" w14:textId="77777777" w:rsidTr="00624275">
        <w:trPr>
          <w:trHeight w:val="252"/>
        </w:trPr>
        <w:tc>
          <w:tcPr>
            <w:tcW w:w="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10EE5" w14:textId="77777777" w:rsidR="00BA4710" w:rsidRPr="00BA4710" w:rsidRDefault="00BA4710" w:rsidP="00BA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ulse</w:t>
            </w:r>
          </w:p>
        </w:tc>
        <w:tc>
          <w:tcPr>
            <w:tcW w:w="26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56586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Unpainted: Effects of all Grooming  </w:t>
            </w: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UP Controls, UP 0.5X and UP 3X; 16, 30, 37d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82BF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B4A7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9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2749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F357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10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FF96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F310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61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B70EC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</w:tr>
      <w:tr w:rsidR="00BA4710" w:rsidRPr="00BA4710" w14:paraId="3AD391F1" w14:textId="77777777" w:rsidTr="00624275">
        <w:trPr>
          <w:trHeight w:val="252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FF9CB4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2B7A0F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7508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76BF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36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31C3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DE68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10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0A15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9A5B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45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B368D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 **</w:t>
            </w:r>
          </w:p>
        </w:tc>
      </w:tr>
      <w:tr w:rsidR="00BA4710" w:rsidRPr="00BA4710" w14:paraId="3F80E192" w14:textId="77777777" w:rsidTr="00624275">
        <w:trPr>
          <w:trHeight w:val="252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715FAF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707D9D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BCFC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*Freq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FE4A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4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48B4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09EB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7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3ED6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4FA4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6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70D63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 **</w:t>
            </w:r>
          </w:p>
        </w:tc>
      </w:tr>
      <w:tr w:rsidR="00BA4710" w:rsidRPr="00BA4710" w14:paraId="4213953B" w14:textId="77777777" w:rsidTr="00624275">
        <w:trPr>
          <w:trHeight w:val="252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73EFA9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DE230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Unpainted: Effects of 0.5X Grooming </w:t>
            </w: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UP Controls and UP 0.5X; 16, 30d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2354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29D4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98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7B76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48B7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15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6F13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 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CD02B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AD82A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</w:tr>
      <w:tr w:rsidR="00BA4710" w:rsidRPr="00BA4710" w14:paraId="49DA8416" w14:textId="77777777" w:rsidTr="00624275">
        <w:trPr>
          <w:trHeight w:val="252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50C756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FBEBFC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EFCC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495D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4FF9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 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DF79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90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DA89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 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6860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0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503F8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3</w:t>
            </w:r>
          </w:p>
        </w:tc>
      </w:tr>
      <w:tr w:rsidR="00BA4710" w:rsidRPr="00BA4710" w14:paraId="11521CAD" w14:textId="77777777" w:rsidTr="00624275">
        <w:trPr>
          <w:trHeight w:val="252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A938A6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EF2926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5F68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*Freq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195C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0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AC92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 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482F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65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298A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 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4D5B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9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554B4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</w:tr>
      <w:tr w:rsidR="00BA4710" w:rsidRPr="00BA4710" w14:paraId="3E462750" w14:textId="77777777" w:rsidTr="00624275">
        <w:trPr>
          <w:trHeight w:val="252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D9BCC3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B3757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npainted:</w:t>
            </w: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ffects of 3X Grooming </w:t>
            </w: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UP Controls, UP 3X; 16, 30, 37d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EEC8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30E5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10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8A8B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FB88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21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6A66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844C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34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64F20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</w:tr>
      <w:tr w:rsidR="00BA4710" w:rsidRPr="00BA4710" w14:paraId="56B4A1F5" w14:textId="77777777" w:rsidTr="00624275">
        <w:trPr>
          <w:trHeight w:val="252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5EF3BF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B99C08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E136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8338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88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FACB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3CE6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52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26D5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AD12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43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E5067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</w:tr>
      <w:tr w:rsidR="00BA4710" w:rsidRPr="00BA4710" w14:paraId="675D5FA8" w14:textId="77777777" w:rsidTr="00624275">
        <w:trPr>
          <w:trHeight w:val="252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45F1A7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5445B8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8A92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*Freq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DE14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68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7358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B4C8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83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573E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9F4C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39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ADBCF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 **</w:t>
            </w:r>
          </w:p>
        </w:tc>
      </w:tr>
      <w:tr w:rsidR="00BA4710" w:rsidRPr="00BA4710" w14:paraId="644EA8D3" w14:textId="77777777" w:rsidTr="00624275">
        <w:trPr>
          <w:trHeight w:val="252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9989A2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1E2B2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ainted: Effects of all Grooming </w:t>
            </w: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P Controls, P 0.5X and P 3X; 16, 30d, 37d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8E25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0638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53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77F3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6471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1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219D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405A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26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69F00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</w:tr>
      <w:tr w:rsidR="00BA4710" w:rsidRPr="00BA4710" w14:paraId="7DC303BD" w14:textId="77777777" w:rsidTr="00624275">
        <w:trPr>
          <w:trHeight w:val="252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AFA116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C39B30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643F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7643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74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DD13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221C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49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377C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4312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00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5FE22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</w:tr>
      <w:tr w:rsidR="00BA4710" w:rsidRPr="00BA4710" w14:paraId="4380F35E" w14:textId="77777777" w:rsidTr="00624275">
        <w:trPr>
          <w:trHeight w:val="252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735C01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9D63F7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A6C9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*Freq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65BB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64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8250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 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0690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94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9170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 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4856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8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1CC21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043 *  </w:t>
            </w:r>
          </w:p>
        </w:tc>
      </w:tr>
      <w:tr w:rsidR="00BA4710" w:rsidRPr="00BA4710" w14:paraId="28C9F840" w14:textId="77777777" w:rsidTr="00624275">
        <w:trPr>
          <w:trHeight w:val="732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052DC5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9C97C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inted: Effects of 0.5X Grooming (</w:t>
            </w: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Controls and P 0.5X; 30d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3A1F7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96DC0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4.1505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439A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5784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.751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44470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23C3B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3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D581C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BA4710" w:rsidRPr="00BA4710" w14:paraId="5DEEAD75" w14:textId="77777777" w:rsidTr="00624275">
        <w:trPr>
          <w:trHeight w:val="252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456D10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5F965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inted</w:t>
            </w: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</w:t>
            </w: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ffects of 3X Grooming  </w:t>
            </w: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P Controls and P 3X; 30, 37d)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77D3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B54A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.1586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B758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6E55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.376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471AC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8F34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608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78ED1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 **</w:t>
            </w:r>
          </w:p>
        </w:tc>
      </w:tr>
      <w:tr w:rsidR="00BA4710" w:rsidRPr="00BA4710" w14:paraId="351B37F8" w14:textId="77777777" w:rsidTr="00624275">
        <w:trPr>
          <w:trHeight w:val="252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8150ED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0A4B66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3D7B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5EB7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8.733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73CF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02 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CA87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8.96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807A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02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7D38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44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AB054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</w:tr>
      <w:tr w:rsidR="00BA4710" w:rsidRPr="00BA4710" w14:paraId="202D7057" w14:textId="77777777" w:rsidTr="00624275">
        <w:trPr>
          <w:trHeight w:val="252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3EFA70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1A7DE5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808E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*Freq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6A34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.029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2396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020A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.50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1D96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E92B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4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D031E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7</w:t>
            </w:r>
          </w:p>
        </w:tc>
      </w:tr>
      <w:tr w:rsidR="00BA4710" w:rsidRPr="00BA4710" w14:paraId="6A6DDD03" w14:textId="77777777" w:rsidTr="00624275">
        <w:trPr>
          <w:trHeight w:val="252"/>
        </w:trPr>
        <w:tc>
          <w:tcPr>
            <w:tcW w:w="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B764D" w14:textId="77777777" w:rsidR="00BA4710" w:rsidRPr="00BA4710" w:rsidRDefault="00BA4710" w:rsidP="00BA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ss+ Pulse</w:t>
            </w:r>
          </w:p>
        </w:tc>
        <w:tc>
          <w:tcPr>
            <w:tcW w:w="26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62065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mbined effect of Paint and all Grooming </w:t>
            </w: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UP controls, P 0.5X and P 3X; 16, 30, 37d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93EB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4DF3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15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4A3B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8317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29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D208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8473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15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C203F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</w:tr>
      <w:tr w:rsidR="00BA4710" w:rsidRPr="00BA4710" w14:paraId="7FE429F0" w14:textId="77777777" w:rsidTr="00624275">
        <w:trPr>
          <w:trHeight w:val="252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C4AAE9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DD78EB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CC21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D21A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8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E732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2208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35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87F1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E5EA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1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33926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</w:tr>
      <w:tr w:rsidR="00BA4710" w:rsidRPr="00BA4710" w14:paraId="4D42671D" w14:textId="77777777" w:rsidTr="00624275">
        <w:trPr>
          <w:trHeight w:val="252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29D2CC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88CAA1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5955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*Freq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D95C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03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8333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2122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46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D483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AA83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46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C8466B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</w:tr>
      <w:tr w:rsidR="00BA4710" w:rsidRPr="00BA4710" w14:paraId="1633B546" w14:textId="77777777" w:rsidTr="00624275">
        <w:trPr>
          <w:trHeight w:val="252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7AA146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9B6D3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bined effect of Paint and 0.5X Grooming (</w:t>
            </w: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 Controls, P 0.5X; 16, 30d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7F90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59905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55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2943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 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BE03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5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6EA7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D649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20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F6B49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</w:tr>
      <w:tr w:rsidR="00BA4710" w:rsidRPr="00BA4710" w14:paraId="2D1A5D8D" w14:textId="77777777" w:rsidTr="00624275">
        <w:trPr>
          <w:trHeight w:val="252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BE0B88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CD36BA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93AA4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5A7B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37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DD4D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AACB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7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DCBA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A124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78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EA630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</w:tr>
      <w:tr w:rsidR="00BA4710" w:rsidRPr="00BA4710" w14:paraId="6367F6AD" w14:textId="77777777" w:rsidTr="00624275">
        <w:trPr>
          <w:trHeight w:val="252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83A317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14A463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4D8B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*Freq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B6B1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1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A567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 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390F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6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C9B7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6673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89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7EBA4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 **</w:t>
            </w:r>
          </w:p>
        </w:tc>
      </w:tr>
      <w:tr w:rsidR="00624275" w:rsidRPr="00BA4710" w14:paraId="0D646F09" w14:textId="77777777" w:rsidTr="00624275">
        <w:trPr>
          <w:trHeight w:val="252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6F2DAE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83618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mbined effect of Paint and 0.5X Grooming </w:t>
            </w: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UP Controls, P 3X; 16, 30, 37d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EDF2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0B5E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69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06AA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88CB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856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8FD7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F881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02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D5F0D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</w:tr>
      <w:tr w:rsidR="00BA4710" w:rsidRPr="00BA4710" w14:paraId="5E770DA9" w14:textId="77777777" w:rsidTr="00624275">
        <w:trPr>
          <w:trHeight w:val="252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0462AA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4A0F05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DE93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8A3E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7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3068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F55B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417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42EF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7803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59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3B803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</w:tr>
      <w:tr w:rsidR="00BA4710" w:rsidRPr="00BA4710" w14:paraId="0905CC4A" w14:textId="77777777" w:rsidTr="00624275">
        <w:trPr>
          <w:trHeight w:val="252"/>
        </w:trPr>
        <w:tc>
          <w:tcPr>
            <w:tcW w:w="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540854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D042A0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D23C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*Freq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2708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73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3294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14FB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79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CA62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 *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EC57" w14:textId="77777777" w:rsidR="00BA4710" w:rsidRPr="00BA4710" w:rsidRDefault="00BA4710" w:rsidP="00BA47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06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99E2C" w14:textId="77777777" w:rsidR="00BA4710" w:rsidRPr="00BA4710" w:rsidRDefault="00BA4710" w:rsidP="00BA4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47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***</w:t>
            </w:r>
          </w:p>
        </w:tc>
      </w:tr>
    </w:tbl>
    <w:p w14:paraId="14EE4F6F" w14:textId="77777777" w:rsidR="008C685D" w:rsidRPr="00EC402C" w:rsidRDefault="008C685D" w:rsidP="008C685D">
      <w:pPr>
        <w:rPr>
          <w:sz w:val="20"/>
          <w:szCs w:val="20"/>
        </w:rPr>
      </w:pPr>
    </w:p>
    <w:p w14:paraId="156A01FC" w14:textId="77777777" w:rsidR="008C685D" w:rsidRDefault="008C685D" w:rsidP="008C685D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br w:type="page"/>
      </w:r>
    </w:p>
    <w:p w14:paraId="1EDADDEA" w14:textId="77777777" w:rsidR="008C685D" w:rsidRDefault="008C685D" w:rsidP="008C685D">
      <w:pPr>
        <w:jc w:val="center"/>
        <w:rPr>
          <w:rFonts w:ascii="Times New Roman" w:hAnsi="Times New Roman" w:cs="Times New Roman"/>
          <w:b/>
          <w:bCs/>
          <w:noProof/>
        </w:rPr>
      </w:pPr>
    </w:p>
    <w:p w14:paraId="4D802AC8" w14:textId="77777777" w:rsidR="008C685D" w:rsidRDefault="008C685D" w:rsidP="008C685D">
      <w:pPr>
        <w:jc w:val="center"/>
        <w:rPr>
          <w:rFonts w:ascii="Times New Roman" w:hAnsi="Times New Roman" w:cs="Times New Roman"/>
          <w:b/>
          <w:bCs/>
          <w:noProof/>
        </w:rPr>
      </w:pPr>
    </w:p>
    <w:p w14:paraId="48F60D27" w14:textId="77777777" w:rsidR="008C685D" w:rsidRDefault="008C685D" w:rsidP="008C685D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E1AB426" wp14:editId="317DD14D">
            <wp:extent cx="6206836" cy="2655821"/>
            <wp:effectExtent l="0" t="0" r="3810" b="0"/>
            <wp:docPr id="27" name="Picture 2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1102" cy="2657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636A7C" w14:textId="084BECA0" w:rsidR="008C685D" w:rsidRDefault="008C685D" w:rsidP="008C685D">
      <w:pPr>
        <w:rPr>
          <w:rFonts w:ascii="Times New Roman" w:hAnsi="Times New Roman" w:cs="Times New Roman"/>
        </w:rPr>
      </w:pPr>
      <w:r w:rsidRPr="53D65700">
        <w:rPr>
          <w:rFonts w:ascii="Times New Roman" w:hAnsi="Times New Roman" w:cs="Times New Roman"/>
          <w:b/>
          <w:bCs/>
        </w:rPr>
        <w:t xml:space="preserve">Figure </w:t>
      </w:r>
      <w:r w:rsidR="00264205">
        <w:rPr>
          <w:rFonts w:ascii="Times New Roman" w:hAnsi="Times New Roman" w:cs="Times New Roman"/>
          <w:b/>
          <w:bCs/>
        </w:rPr>
        <w:t>S</w:t>
      </w:r>
      <w:r w:rsidRPr="53D65700">
        <w:rPr>
          <w:rFonts w:ascii="Times New Roman" w:hAnsi="Times New Roman" w:cs="Times New Roman"/>
          <w:b/>
          <w:bCs/>
        </w:rPr>
        <w:t>1.</w:t>
      </w:r>
      <w:r w:rsidRPr="53D65700">
        <w:rPr>
          <w:rFonts w:ascii="Times New Roman" w:hAnsi="Times New Roman" w:cs="Times New Roman"/>
          <w:b/>
          <w:bCs/>
          <w:u w:val="single"/>
        </w:rPr>
        <w:t xml:space="preserve"> </w:t>
      </w:r>
      <w:r w:rsidRPr="53D65700">
        <w:rPr>
          <w:rFonts w:ascii="Times New Roman" w:hAnsi="Times New Roman" w:cs="Times New Roman"/>
        </w:rPr>
        <w:t xml:space="preserve">Spearman Correlation between </w:t>
      </w:r>
      <w:proofErr w:type="spellStart"/>
      <w:r w:rsidRPr="53D65700">
        <w:rPr>
          <w:rFonts w:ascii="Times New Roman" w:hAnsi="Times New Roman" w:cs="Times New Roman"/>
        </w:rPr>
        <w:t>Chl</w:t>
      </w:r>
      <w:proofErr w:type="spellEnd"/>
      <w:r w:rsidRPr="53D65700">
        <w:rPr>
          <w:rFonts w:ascii="Times New Roman" w:hAnsi="Times New Roman" w:cs="Times New Roman"/>
        </w:rPr>
        <w:t xml:space="preserve"> </w:t>
      </w:r>
      <w:r w:rsidRPr="53D65700">
        <w:rPr>
          <w:rFonts w:ascii="Times New Roman" w:hAnsi="Times New Roman" w:cs="Times New Roman"/>
          <w:i/>
          <w:iCs/>
        </w:rPr>
        <w:t xml:space="preserve">a </w:t>
      </w:r>
      <w:r>
        <w:rPr>
          <w:rFonts w:ascii="Times New Roman" w:hAnsi="Times New Roman" w:cs="Times New Roman"/>
        </w:rPr>
        <w:t xml:space="preserve">(Kamensky et al., 2020) </w:t>
      </w:r>
      <w:r w:rsidRPr="53D65700">
        <w:rPr>
          <w:rFonts w:ascii="Times New Roman" w:hAnsi="Times New Roman" w:cs="Times New Roman"/>
        </w:rPr>
        <w:t xml:space="preserve">and TEP concentrations in the biofilms on </w:t>
      </w:r>
      <w:r>
        <w:rPr>
          <w:rFonts w:ascii="Times New Roman" w:hAnsi="Times New Roman" w:cs="Times New Roman"/>
        </w:rPr>
        <w:t xml:space="preserve">(A) </w:t>
      </w:r>
      <w:r w:rsidRPr="53D65700">
        <w:rPr>
          <w:rFonts w:ascii="Times New Roman" w:hAnsi="Times New Roman" w:cs="Times New Roman"/>
        </w:rPr>
        <w:t xml:space="preserve">Unpainted and </w:t>
      </w:r>
      <w:r>
        <w:rPr>
          <w:rFonts w:ascii="Times New Roman" w:hAnsi="Times New Roman" w:cs="Times New Roman"/>
        </w:rPr>
        <w:t xml:space="preserve">(B) </w:t>
      </w:r>
      <w:r w:rsidRPr="53D65700">
        <w:rPr>
          <w:rFonts w:ascii="Times New Roman" w:hAnsi="Times New Roman" w:cs="Times New Roman"/>
        </w:rPr>
        <w:t>Painted plates</w:t>
      </w:r>
    </w:p>
    <w:p w14:paraId="5AF8DE4D" w14:textId="77777777" w:rsidR="008C685D" w:rsidRDefault="008C685D" w:rsidP="008C68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8752636" w14:textId="77777777" w:rsidR="008C685D" w:rsidRDefault="008C685D" w:rsidP="008C685D">
      <w:pPr>
        <w:rPr>
          <w:rFonts w:ascii="Times New Roman" w:hAnsi="Times New Roman" w:cs="Times New Roman"/>
          <w:b/>
          <w:bCs/>
          <w:u w:val="single"/>
        </w:rPr>
      </w:pPr>
    </w:p>
    <w:p w14:paraId="6147B138" w14:textId="77777777" w:rsidR="008C685D" w:rsidRPr="00F94BFB" w:rsidRDefault="008C685D" w:rsidP="008C685D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166695C0" w14:textId="77777777" w:rsidR="008C685D" w:rsidRDefault="008C685D" w:rsidP="008C685D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2D332FE" wp14:editId="3B5800B5">
            <wp:extent cx="5554413" cy="4447225"/>
            <wp:effectExtent l="0" t="0" r="8255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9918" cy="4451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8BA982" w14:textId="63C16BB2" w:rsidR="008C685D" w:rsidRDefault="008C685D" w:rsidP="008C685D">
      <w:pPr>
        <w:rPr>
          <w:rFonts w:ascii="Times New Roman" w:hAnsi="Times New Roman" w:cs="Times New Roman"/>
        </w:rPr>
      </w:pPr>
      <w:r w:rsidRPr="62110181">
        <w:rPr>
          <w:rFonts w:ascii="Times New Roman" w:hAnsi="Times New Roman" w:cs="Times New Roman"/>
          <w:b/>
          <w:bCs/>
        </w:rPr>
        <w:t xml:space="preserve">Figure </w:t>
      </w:r>
      <w:r w:rsidR="00264205">
        <w:rPr>
          <w:rFonts w:ascii="Times New Roman" w:hAnsi="Times New Roman" w:cs="Times New Roman"/>
          <w:b/>
          <w:bCs/>
        </w:rPr>
        <w:t>S</w:t>
      </w:r>
      <w:r w:rsidRPr="62110181">
        <w:rPr>
          <w:rFonts w:ascii="Times New Roman" w:hAnsi="Times New Roman" w:cs="Times New Roman"/>
          <w:b/>
          <w:bCs/>
        </w:rPr>
        <w:t xml:space="preserve">2. </w:t>
      </w:r>
      <w:r w:rsidRPr="62110181">
        <w:rPr>
          <w:rFonts w:ascii="Times New Roman" w:hAnsi="Times New Roman" w:cs="Times New Roman"/>
        </w:rPr>
        <w:t>ASV-level</w:t>
      </w:r>
      <w:r w:rsidRPr="62110181">
        <w:rPr>
          <w:rFonts w:ascii="Times New Roman" w:hAnsi="Times New Roman" w:cs="Times New Roman"/>
          <w:b/>
          <w:bCs/>
        </w:rPr>
        <w:t xml:space="preserve"> </w:t>
      </w:r>
      <w:r w:rsidRPr="62110181">
        <w:rPr>
          <w:rFonts w:ascii="Times New Roman" w:hAnsi="Times New Roman" w:cs="Times New Roman"/>
        </w:rPr>
        <w:t xml:space="preserve">beta-diversity of control (ungroomed) bacterial communities growing on Unpainted and Painted plates. (A) </w:t>
      </w:r>
      <w:proofErr w:type="spellStart"/>
      <w:r w:rsidRPr="62110181">
        <w:rPr>
          <w:rFonts w:ascii="Times New Roman" w:hAnsi="Times New Roman" w:cs="Times New Roman"/>
        </w:rPr>
        <w:t>PCoA</w:t>
      </w:r>
      <w:proofErr w:type="spellEnd"/>
      <w:r w:rsidRPr="62110181">
        <w:rPr>
          <w:rFonts w:ascii="Times New Roman" w:hAnsi="Times New Roman" w:cs="Times New Roman"/>
        </w:rPr>
        <w:t xml:space="preserve"> of Bray-Curtis dissimilarities calculated using relative abundances. (B) NMDS of Weighted </w:t>
      </w:r>
      <w:proofErr w:type="spellStart"/>
      <w:r w:rsidRPr="62110181">
        <w:rPr>
          <w:rFonts w:ascii="Times New Roman" w:hAnsi="Times New Roman" w:cs="Times New Roman"/>
        </w:rPr>
        <w:t>Unifrac</w:t>
      </w:r>
      <w:proofErr w:type="spellEnd"/>
      <w:r w:rsidRPr="62110181">
        <w:rPr>
          <w:rFonts w:ascii="Times New Roman" w:hAnsi="Times New Roman" w:cs="Times New Roman"/>
        </w:rPr>
        <w:t xml:space="preserve"> dissimilarities calculated using relative abundances. (C) NMDS of Unweighted </w:t>
      </w:r>
      <w:proofErr w:type="spellStart"/>
      <w:r w:rsidRPr="62110181">
        <w:rPr>
          <w:rFonts w:ascii="Times New Roman" w:hAnsi="Times New Roman" w:cs="Times New Roman"/>
        </w:rPr>
        <w:t>Unifrac</w:t>
      </w:r>
      <w:proofErr w:type="spellEnd"/>
      <w:r w:rsidRPr="62110181">
        <w:rPr>
          <w:rFonts w:ascii="Times New Roman" w:hAnsi="Times New Roman" w:cs="Times New Roman"/>
        </w:rPr>
        <w:t xml:space="preserve"> dissimilarities calculated using rarefied counts</w:t>
      </w:r>
      <w:r w:rsidR="00E06680">
        <w:rPr>
          <w:rFonts w:ascii="Times New Roman" w:hAnsi="Times New Roman" w:cs="Times New Roman"/>
        </w:rPr>
        <w:t xml:space="preserve"> (“</w:t>
      </w:r>
      <w:proofErr w:type="spellStart"/>
      <w:r w:rsidR="00E06680">
        <w:rPr>
          <w:rFonts w:ascii="Times New Roman" w:hAnsi="Times New Roman" w:cs="Times New Roman"/>
        </w:rPr>
        <w:t>Rar</w:t>
      </w:r>
      <w:proofErr w:type="spellEnd"/>
      <w:r w:rsidR="00E06680">
        <w:rPr>
          <w:rFonts w:ascii="Times New Roman" w:hAnsi="Times New Roman" w:cs="Times New Roman"/>
        </w:rPr>
        <w:t>”)</w:t>
      </w:r>
      <w:r w:rsidRPr="62110181">
        <w:rPr>
          <w:rFonts w:ascii="Times New Roman" w:hAnsi="Times New Roman" w:cs="Times New Roman"/>
        </w:rPr>
        <w:t>. On the NMDS plots, italicized values in parentheses represent stress.</w:t>
      </w:r>
    </w:p>
    <w:p w14:paraId="20F2DA5D" w14:textId="77777777" w:rsidR="008C685D" w:rsidRDefault="008C685D" w:rsidP="008C685D">
      <w:r>
        <w:br w:type="page"/>
      </w:r>
    </w:p>
    <w:p w14:paraId="1FAFD843" w14:textId="77777777" w:rsidR="008C685D" w:rsidRDefault="008C685D" w:rsidP="008C685D">
      <w:pPr>
        <w:jc w:val="center"/>
        <w:rPr>
          <w:noProof/>
        </w:rPr>
      </w:pPr>
    </w:p>
    <w:p w14:paraId="380837D7" w14:textId="77777777" w:rsidR="008C685D" w:rsidRDefault="008C685D" w:rsidP="008C685D">
      <w:pPr>
        <w:jc w:val="center"/>
        <w:rPr>
          <w:noProof/>
        </w:rPr>
      </w:pPr>
    </w:p>
    <w:p w14:paraId="2E53011B" w14:textId="77777777" w:rsidR="008C685D" w:rsidRDefault="008C685D" w:rsidP="008C685D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A1FEFB4" wp14:editId="763B9EF5">
            <wp:extent cx="5931017" cy="5004006"/>
            <wp:effectExtent l="0" t="0" r="0" b="6350"/>
            <wp:docPr id="13" name="Picture 1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386" cy="5006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5E4605" w14:textId="0E4D8700" w:rsidR="008C685D" w:rsidRDefault="008C685D" w:rsidP="008C685D">
      <w:pPr>
        <w:rPr>
          <w:rFonts w:ascii="Times New Roman" w:hAnsi="Times New Roman" w:cs="Times New Roman"/>
        </w:rPr>
      </w:pPr>
      <w:r w:rsidRPr="0158BC65">
        <w:rPr>
          <w:rFonts w:ascii="Times New Roman" w:hAnsi="Times New Roman" w:cs="Times New Roman"/>
          <w:b/>
          <w:bCs/>
        </w:rPr>
        <w:t xml:space="preserve">Figure </w:t>
      </w:r>
      <w:r w:rsidR="00264205">
        <w:rPr>
          <w:rFonts w:ascii="Times New Roman" w:hAnsi="Times New Roman" w:cs="Times New Roman"/>
          <w:b/>
          <w:bCs/>
        </w:rPr>
        <w:t>S</w:t>
      </w:r>
      <w:r w:rsidRPr="0158BC65">
        <w:rPr>
          <w:rFonts w:ascii="Times New Roman" w:hAnsi="Times New Roman" w:cs="Times New Roman"/>
          <w:b/>
          <w:bCs/>
        </w:rPr>
        <w:t xml:space="preserve">3. </w:t>
      </w:r>
      <w:r w:rsidRPr="0158BC65">
        <w:rPr>
          <w:rFonts w:ascii="Times New Roman" w:hAnsi="Times New Roman" w:cs="Times New Roman"/>
        </w:rPr>
        <w:t>ASV-level</w:t>
      </w:r>
      <w:r w:rsidRPr="0158BC65">
        <w:rPr>
          <w:rFonts w:ascii="Times New Roman" w:hAnsi="Times New Roman" w:cs="Times New Roman"/>
          <w:b/>
          <w:bCs/>
        </w:rPr>
        <w:t xml:space="preserve"> </w:t>
      </w:r>
      <w:r w:rsidRPr="0158BC65">
        <w:rPr>
          <w:rFonts w:ascii="Times New Roman" w:hAnsi="Times New Roman" w:cs="Times New Roman"/>
        </w:rPr>
        <w:t xml:space="preserve">beta-diversity of control (ungroomed) eukaryotic communities growing on Unpainted and Painted plates. (A) </w:t>
      </w:r>
      <w:proofErr w:type="spellStart"/>
      <w:r w:rsidRPr="0158BC65">
        <w:rPr>
          <w:rFonts w:ascii="Times New Roman" w:hAnsi="Times New Roman" w:cs="Times New Roman"/>
        </w:rPr>
        <w:t>PCoA</w:t>
      </w:r>
      <w:proofErr w:type="spellEnd"/>
      <w:r w:rsidRPr="0158BC65">
        <w:rPr>
          <w:rFonts w:ascii="Times New Roman" w:hAnsi="Times New Roman" w:cs="Times New Roman"/>
        </w:rPr>
        <w:t xml:space="preserve"> of Bray-Curtis dissimilarities calculated using relative abundances. (B) NMDS of Weighted </w:t>
      </w:r>
      <w:proofErr w:type="spellStart"/>
      <w:r w:rsidRPr="0158BC65">
        <w:rPr>
          <w:rFonts w:ascii="Times New Roman" w:hAnsi="Times New Roman" w:cs="Times New Roman"/>
        </w:rPr>
        <w:t>Unifrac</w:t>
      </w:r>
      <w:proofErr w:type="spellEnd"/>
      <w:r w:rsidRPr="0158BC65">
        <w:rPr>
          <w:rFonts w:ascii="Times New Roman" w:hAnsi="Times New Roman" w:cs="Times New Roman"/>
        </w:rPr>
        <w:t xml:space="preserve"> dissimilarities calculated using relative abundances. (C) NMDS of Unweighted </w:t>
      </w:r>
      <w:proofErr w:type="spellStart"/>
      <w:r w:rsidRPr="0158BC65">
        <w:rPr>
          <w:rFonts w:ascii="Times New Roman" w:hAnsi="Times New Roman" w:cs="Times New Roman"/>
        </w:rPr>
        <w:t>Unifrac</w:t>
      </w:r>
      <w:proofErr w:type="spellEnd"/>
      <w:r w:rsidRPr="0158BC65">
        <w:rPr>
          <w:rFonts w:ascii="Times New Roman" w:hAnsi="Times New Roman" w:cs="Times New Roman"/>
        </w:rPr>
        <w:t xml:space="preserve"> dissimilarities calculated using rarefied counts</w:t>
      </w:r>
      <w:r w:rsidR="00E06680">
        <w:rPr>
          <w:rFonts w:ascii="Times New Roman" w:hAnsi="Times New Roman" w:cs="Times New Roman"/>
        </w:rPr>
        <w:t xml:space="preserve"> (“</w:t>
      </w:r>
      <w:proofErr w:type="spellStart"/>
      <w:r w:rsidR="00E06680">
        <w:rPr>
          <w:rFonts w:ascii="Times New Roman" w:hAnsi="Times New Roman" w:cs="Times New Roman"/>
        </w:rPr>
        <w:t>Rar</w:t>
      </w:r>
      <w:proofErr w:type="spellEnd"/>
      <w:r w:rsidR="00E06680">
        <w:rPr>
          <w:rFonts w:ascii="Times New Roman" w:hAnsi="Times New Roman" w:cs="Times New Roman"/>
        </w:rPr>
        <w:t>”)</w:t>
      </w:r>
      <w:r w:rsidRPr="0158BC65">
        <w:rPr>
          <w:rFonts w:ascii="Times New Roman" w:hAnsi="Times New Roman" w:cs="Times New Roman"/>
        </w:rPr>
        <w:t>. On the NMDS plots, italicized values in parentheses represent stress.</w:t>
      </w:r>
    </w:p>
    <w:p w14:paraId="58B10628" w14:textId="77777777" w:rsidR="008C685D" w:rsidRDefault="008C685D" w:rsidP="008C68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A460C4B" w14:textId="77777777" w:rsidR="008C685D" w:rsidRDefault="008C685D" w:rsidP="008C685D">
      <w:pPr>
        <w:rPr>
          <w:rFonts w:ascii="Times New Roman" w:hAnsi="Times New Roman" w:cs="Times New Roman"/>
        </w:rPr>
      </w:pPr>
    </w:p>
    <w:p w14:paraId="0C5251F8" w14:textId="77777777" w:rsidR="008C685D" w:rsidRDefault="008C685D" w:rsidP="008C685D">
      <w:pPr>
        <w:rPr>
          <w:rFonts w:ascii="Times New Roman" w:hAnsi="Times New Roman" w:cs="Times New Roman"/>
        </w:rPr>
      </w:pPr>
    </w:p>
    <w:p w14:paraId="4D1F5DD3" w14:textId="77777777" w:rsidR="008C685D" w:rsidRPr="00B02B1A" w:rsidRDefault="008C685D" w:rsidP="008C685D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84E23A6" wp14:editId="18BA80E2">
            <wp:extent cx="5659979" cy="4724400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706" cy="4732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5F5379" w14:textId="4F40BDBA" w:rsidR="008C685D" w:rsidRPr="00696869" w:rsidRDefault="008C685D" w:rsidP="008C685D">
      <w:pPr>
        <w:rPr>
          <w:rFonts w:ascii="Times New Roman" w:hAnsi="Times New Roman" w:cs="Times New Roman"/>
        </w:rPr>
      </w:pPr>
      <w:r w:rsidRPr="41127425">
        <w:rPr>
          <w:rFonts w:ascii="Times New Roman" w:hAnsi="Times New Roman" w:cs="Times New Roman"/>
          <w:b/>
          <w:bCs/>
        </w:rPr>
        <w:t xml:space="preserve">Figure </w:t>
      </w:r>
      <w:r w:rsidR="00264205">
        <w:rPr>
          <w:rFonts w:ascii="Times New Roman" w:hAnsi="Times New Roman" w:cs="Times New Roman"/>
          <w:b/>
          <w:bCs/>
        </w:rPr>
        <w:t>S</w:t>
      </w:r>
      <w:r w:rsidRPr="41127425">
        <w:rPr>
          <w:rFonts w:ascii="Times New Roman" w:hAnsi="Times New Roman" w:cs="Times New Roman"/>
          <w:b/>
          <w:bCs/>
        </w:rPr>
        <w:t xml:space="preserve">4. </w:t>
      </w:r>
      <w:r w:rsidRPr="41127425">
        <w:rPr>
          <w:rFonts w:ascii="Times New Roman" w:hAnsi="Times New Roman" w:cs="Times New Roman"/>
        </w:rPr>
        <w:t>ASV-level</w:t>
      </w:r>
      <w:r w:rsidRPr="41127425">
        <w:rPr>
          <w:rFonts w:ascii="Times New Roman" w:hAnsi="Times New Roman" w:cs="Times New Roman"/>
          <w:b/>
          <w:bCs/>
        </w:rPr>
        <w:t xml:space="preserve"> </w:t>
      </w:r>
      <w:r w:rsidRPr="41127425">
        <w:rPr>
          <w:rFonts w:ascii="Times New Roman" w:hAnsi="Times New Roman" w:cs="Times New Roman"/>
        </w:rPr>
        <w:t xml:space="preserve">beta-diversity of all bacterial communities growing on Unpainted and Painted plates. (A) </w:t>
      </w:r>
      <w:proofErr w:type="spellStart"/>
      <w:r w:rsidRPr="41127425">
        <w:rPr>
          <w:rFonts w:ascii="Times New Roman" w:hAnsi="Times New Roman" w:cs="Times New Roman"/>
        </w:rPr>
        <w:t>PCoA</w:t>
      </w:r>
      <w:proofErr w:type="spellEnd"/>
      <w:r w:rsidRPr="41127425">
        <w:rPr>
          <w:rFonts w:ascii="Times New Roman" w:hAnsi="Times New Roman" w:cs="Times New Roman"/>
        </w:rPr>
        <w:t xml:space="preserve"> of Bray-Curtis dissimilarities calculated using relative abundances. (B) NMDS of Weighted </w:t>
      </w:r>
      <w:proofErr w:type="spellStart"/>
      <w:r w:rsidRPr="41127425">
        <w:rPr>
          <w:rFonts w:ascii="Times New Roman" w:hAnsi="Times New Roman" w:cs="Times New Roman"/>
        </w:rPr>
        <w:t>Unifrac</w:t>
      </w:r>
      <w:proofErr w:type="spellEnd"/>
      <w:r w:rsidRPr="41127425">
        <w:rPr>
          <w:rFonts w:ascii="Times New Roman" w:hAnsi="Times New Roman" w:cs="Times New Roman"/>
        </w:rPr>
        <w:t xml:space="preserve"> dissimilarities calculated using relative abundances. (C) NMDS of Unweighted </w:t>
      </w:r>
      <w:proofErr w:type="spellStart"/>
      <w:r w:rsidRPr="41127425">
        <w:rPr>
          <w:rFonts w:ascii="Times New Roman" w:hAnsi="Times New Roman" w:cs="Times New Roman"/>
        </w:rPr>
        <w:t>Unifrac</w:t>
      </w:r>
      <w:proofErr w:type="spellEnd"/>
      <w:r w:rsidRPr="41127425">
        <w:rPr>
          <w:rFonts w:ascii="Times New Roman" w:hAnsi="Times New Roman" w:cs="Times New Roman"/>
        </w:rPr>
        <w:t xml:space="preserve"> dissimilarities calculated using rarefied counts</w:t>
      </w:r>
      <w:r w:rsidR="00E06680">
        <w:rPr>
          <w:rFonts w:ascii="Times New Roman" w:hAnsi="Times New Roman" w:cs="Times New Roman"/>
        </w:rPr>
        <w:t xml:space="preserve"> (“</w:t>
      </w:r>
      <w:proofErr w:type="spellStart"/>
      <w:r w:rsidR="00E06680">
        <w:rPr>
          <w:rFonts w:ascii="Times New Roman" w:hAnsi="Times New Roman" w:cs="Times New Roman"/>
        </w:rPr>
        <w:t>Rar</w:t>
      </w:r>
      <w:proofErr w:type="spellEnd"/>
      <w:r w:rsidR="00E06680">
        <w:rPr>
          <w:rFonts w:ascii="Times New Roman" w:hAnsi="Times New Roman" w:cs="Times New Roman"/>
        </w:rPr>
        <w:t>”)</w:t>
      </w:r>
      <w:r w:rsidRPr="41127425">
        <w:rPr>
          <w:rFonts w:ascii="Times New Roman" w:hAnsi="Times New Roman" w:cs="Times New Roman"/>
        </w:rPr>
        <w:t xml:space="preserve">. On the NMDS plots, italicized values in parentheses represent stress. </w:t>
      </w:r>
    </w:p>
    <w:p w14:paraId="2F123169" w14:textId="77777777" w:rsidR="008C685D" w:rsidRDefault="008C685D" w:rsidP="008C68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7FE4490" w14:textId="77777777" w:rsidR="008C685D" w:rsidRDefault="008C685D" w:rsidP="008C685D">
      <w:pPr>
        <w:rPr>
          <w:rFonts w:ascii="Times New Roman" w:hAnsi="Times New Roman" w:cs="Times New Roman"/>
        </w:rPr>
      </w:pPr>
    </w:p>
    <w:p w14:paraId="209923BA" w14:textId="77777777" w:rsidR="008C685D" w:rsidRDefault="008C685D" w:rsidP="008C685D">
      <w:pPr>
        <w:rPr>
          <w:rFonts w:ascii="Times New Roman" w:hAnsi="Times New Roman" w:cs="Times New Roman"/>
        </w:rPr>
      </w:pPr>
    </w:p>
    <w:p w14:paraId="2DFC6120" w14:textId="77777777" w:rsidR="008C685D" w:rsidRDefault="008C685D" w:rsidP="008C685D">
      <w:pPr>
        <w:rPr>
          <w:rFonts w:ascii="Times New Roman" w:hAnsi="Times New Roman" w:cs="Times New Roman"/>
        </w:rPr>
      </w:pPr>
    </w:p>
    <w:p w14:paraId="4626D833" w14:textId="77777777" w:rsidR="008C685D" w:rsidRDefault="008C685D" w:rsidP="008C685D">
      <w:pPr>
        <w:jc w:val="center"/>
      </w:pPr>
      <w:r>
        <w:rPr>
          <w:noProof/>
        </w:rPr>
        <w:drawing>
          <wp:inline distT="0" distB="0" distL="0" distR="0" wp14:anchorId="45EF0EF4" wp14:editId="7F1D90F6">
            <wp:extent cx="5517505" cy="4256314"/>
            <wp:effectExtent l="0" t="0" r="7620" b="0"/>
            <wp:docPr id="16" name="Picture 1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3674" cy="4261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40F29E" w14:textId="01BB614A" w:rsidR="008C685D" w:rsidRPr="00696869" w:rsidRDefault="008C685D" w:rsidP="008C685D">
      <w:pPr>
        <w:rPr>
          <w:rFonts w:ascii="Times New Roman" w:hAnsi="Times New Roman" w:cs="Times New Roman"/>
        </w:rPr>
      </w:pPr>
      <w:r w:rsidRPr="0158BC65">
        <w:rPr>
          <w:rFonts w:ascii="Times New Roman" w:hAnsi="Times New Roman" w:cs="Times New Roman"/>
          <w:b/>
          <w:bCs/>
        </w:rPr>
        <w:t xml:space="preserve">Figure </w:t>
      </w:r>
      <w:r w:rsidR="00264205">
        <w:rPr>
          <w:rFonts w:ascii="Times New Roman" w:hAnsi="Times New Roman" w:cs="Times New Roman"/>
          <w:b/>
          <w:bCs/>
        </w:rPr>
        <w:t>S</w:t>
      </w:r>
      <w:r w:rsidRPr="0158BC65">
        <w:rPr>
          <w:rFonts w:ascii="Times New Roman" w:hAnsi="Times New Roman" w:cs="Times New Roman"/>
          <w:b/>
          <w:bCs/>
        </w:rPr>
        <w:t xml:space="preserve">5. </w:t>
      </w:r>
      <w:r w:rsidRPr="0158BC65">
        <w:rPr>
          <w:rFonts w:ascii="Times New Roman" w:hAnsi="Times New Roman" w:cs="Times New Roman"/>
        </w:rPr>
        <w:t>ASV-level</w:t>
      </w:r>
      <w:r w:rsidRPr="0158BC65">
        <w:rPr>
          <w:rFonts w:ascii="Times New Roman" w:hAnsi="Times New Roman" w:cs="Times New Roman"/>
          <w:b/>
          <w:bCs/>
        </w:rPr>
        <w:t xml:space="preserve"> </w:t>
      </w:r>
      <w:r w:rsidRPr="0158BC65">
        <w:rPr>
          <w:rFonts w:ascii="Times New Roman" w:hAnsi="Times New Roman" w:cs="Times New Roman"/>
        </w:rPr>
        <w:t xml:space="preserve">beta-diversity of all eukaryotic communities on Unpainted and Painted plates. (A) </w:t>
      </w:r>
      <w:proofErr w:type="spellStart"/>
      <w:r w:rsidRPr="0158BC65">
        <w:rPr>
          <w:rFonts w:ascii="Times New Roman" w:hAnsi="Times New Roman" w:cs="Times New Roman"/>
        </w:rPr>
        <w:t>PCoA</w:t>
      </w:r>
      <w:proofErr w:type="spellEnd"/>
      <w:r w:rsidRPr="0158BC65">
        <w:rPr>
          <w:rFonts w:ascii="Times New Roman" w:hAnsi="Times New Roman" w:cs="Times New Roman"/>
        </w:rPr>
        <w:t xml:space="preserve"> of Bray-Curtis dissimilarities calculated using relative abundances. (B) NMDS of Weighted </w:t>
      </w:r>
      <w:proofErr w:type="spellStart"/>
      <w:r w:rsidRPr="0158BC65">
        <w:rPr>
          <w:rFonts w:ascii="Times New Roman" w:hAnsi="Times New Roman" w:cs="Times New Roman"/>
        </w:rPr>
        <w:t>Unifrac</w:t>
      </w:r>
      <w:proofErr w:type="spellEnd"/>
      <w:r w:rsidRPr="0158BC65">
        <w:rPr>
          <w:rFonts w:ascii="Times New Roman" w:hAnsi="Times New Roman" w:cs="Times New Roman"/>
        </w:rPr>
        <w:t xml:space="preserve"> dissimilarities calculated using relative abundances. (C) NMDS of Unweighted </w:t>
      </w:r>
      <w:proofErr w:type="spellStart"/>
      <w:r w:rsidRPr="0158BC65">
        <w:rPr>
          <w:rFonts w:ascii="Times New Roman" w:hAnsi="Times New Roman" w:cs="Times New Roman"/>
        </w:rPr>
        <w:t>Unifrac</w:t>
      </w:r>
      <w:proofErr w:type="spellEnd"/>
      <w:r w:rsidRPr="0158BC65">
        <w:rPr>
          <w:rFonts w:ascii="Times New Roman" w:hAnsi="Times New Roman" w:cs="Times New Roman"/>
        </w:rPr>
        <w:t xml:space="preserve"> dissimilarities calculated using rarefied counts</w:t>
      </w:r>
      <w:r w:rsidR="00E06680">
        <w:rPr>
          <w:rFonts w:ascii="Times New Roman" w:hAnsi="Times New Roman" w:cs="Times New Roman"/>
        </w:rPr>
        <w:t xml:space="preserve"> (“</w:t>
      </w:r>
      <w:proofErr w:type="spellStart"/>
      <w:r w:rsidR="00E06680">
        <w:rPr>
          <w:rFonts w:ascii="Times New Roman" w:hAnsi="Times New Roman" w:cs="Times New Roman"/>
        </w:rPr>
        <w:t>Rar</w:t>
      </w:r>
      <w:proofErr w:type="spellEnd"/>
      <w:r w:rsidR="00E06680">
        <w:rPr>
          <w:rFonts w:ascii="Times New Roman" w:hAnsi="Times New Roman" w:cs="Times New Roman"/>
        </w:rPr>
        <w:t>”)</w:t>
      </w:r>
      <w:r w:rsidRPr="0158BC65">
        <w:rPr>
          <w:rFonts w:ascii="Times New Roman" w:hAnsi="Times New Roman" w:cs="Times New Roman"/>
        </w:rPr>
        <w:t>. On the NMDS plots, italicized values in parentheses represent stress.</w:t>
      </w:r>
    </w:p>
    <w:p w14:paraId="65A88C49" w14:textId="77777777" w:rsidR="008C685D" w:rsidRPr="00336D94" w:rsidRDefault="008C685D" w:rsidP="008C685D"/>
    <w:p w14:paraId="5AF791B4" w14:textId="77777777" w:rsidR="005C3A7D" w:rsidRDefault="005C3A7D"/>
    <w:sectPr w:rsidR="005C3A7D" w:rsidSect="00E1173D">
      <w:pgSz w:w="12240" w:h="15840"/>
      <w:pgMar w:top="720" w:right="1008" w:bottom="72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85D"/>
    <w:rsid w:val="00035B57"/>
    <w:rsid w:val="0015457A"/>
    <w:rsid w:val="001C14F9"/>
    <w:rsid w:val="001E719E"/>
    <w:rsid w:val="00252F8F"/>
    <w:rsid w:val="00264205"/>
    <w:rsid w:val="002669AE"/>
    <w:rsid w:val="002902A2"/>
    <w:rsid w:val="002A0701"/>
    <w:rsid w:val="00334B7F"/>
    <w:rsid w:val="0036366B"/>
    <w:rsid w:val="00373564"/>
    <w:rsid w:val="00393809"/>
    <w:rsid w:val="00490D4D"/>
    <w:rsid w:val="005217DD"/>
    <w:rsid w:val="005808FE"/>
    <w:rsid w:val="005B0EA3"/>
    <w:rsid w:val="005C3A7D"/>
    <w:rsid w:val="00624275"/>
    <w:rsid w:val="00696ECA"/>
    <w:rsid w:val="00796A71"/>
    <w:rsid w:val="00855738"/>
    <w:rsid w:val="008628D3"/>
    <w:rsid w:val="00863712"/>
    <w:rsid w:val="008C36D0"/>
    <w:rsid w:val="008C685D"/>
    <w:rsid w:val="00976E11"/>
    <w:rsid w:val="00B40C61"/>
    <w:rsid w:val="00BA4710"/>
    <w:rsid w:val="00C80C06"/>
    <w:rsid w:val="00CC4929"/>
    <w:rsid w:val="00D62936"/>
    <w:rsid w:val="00E06680"/>
    <w:rsid w:val="00EB0FC7"/>
    <w:rsid w:val="00F6241F"/>
    <w:rsid w:val="00FC28B1"/>
    <w:rsid w:val="45D2E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F8672"/>
  <w15:chartTrackingRefBased/>
  <w15:docId w15:val="{00B78FC5-128D-44D5-A6A6-3F979D8F0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85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68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85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C68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85D"/>
    <w:rPr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8C68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685D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C685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8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85D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8C685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C685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0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892</Words>
  <Characters>10788</Characters>
  <Application>Microsoft Office Word</Application>
  <DocSecurity>0</DocSecurity>
  <Lines>89</Lines>
  <Paragraphs>25</Paragraphs>
  <ScaleCrop>false</ScaleCrop>
  <Company/>
  <LinksUpToDate>false</LinksUpToDate>
  <CharactersWithSpaces>1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T Naik</dc:creator>
  <cp:keywords/>
  <dc:description/>
  <cp:lastModifiedBy>Abhishek T Naik</cp:lastModifiedBy>
  <cp:revision>34</cp:revision>
  <dcterms:created xsi:type="dcterms:W3CDTF">2023-04-24T23:39:00Z</dcterms:created>
  <dcterms:modified xsi:type="dcterms:W3CDTF">2023-08-17T21:13:00Z</dcterms:modified>
</cp:coreProperties>
</file>